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BBAD7" w14:textId="588826BD" w:rsidR="002A61B3" w:rsidRPr="002A61B3" w:rsidRDefault="002A61B3">
      <w:pPr>
        <w:rPr>
          <w:b/>
          <w:bCs/>
        </w:rPr>
      </w:pPr>
      <w:r w:rsidRPr="002A61B3">
        <w:rPr>
          <w:b/>
          <w:bCs/>
        </w:rPr>
        <w:t>Table S1</w:t>
      </w:r>
    </w:p>
    <w:p w14:paraId="7A4318C4" w14:textId="0DD7685F" w:rsidR="002A61B3" w:rsidRPr="002A61B3" w:rsidRDefault="002A61B3">
      <w:pPr>
        <w:rPr>
          <w:b/>
          <w:bCs/>
        </w:rPr>
      </w:pPr>
      <w:r w:rsidRPr="002A61B3">
        <w:rPr>
          <w:b/>
          <w:bCs/>
        </w:rPr>
        <w:t>Comparison of completer and non-completer characteristics</w:t>
      </w:r>
    </w:p>
    <w:p w14:paraId="4DD62843" w14:textId="77777777" w:rsidR="002A61B3" w:rsidRDefault="002A61B3"/>
    <w:tbl>
      <w:tblPr>
        <w:tblW w:w="13775" w:type="dxa"/>
        <w:tblInd w:w="2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0"/>
        <w:gridCol w:w="3177"/>
        <w:gridCol w:w="2180"/>
        <w:gridCol w:w="2115"/>
        <w:gridCol w:w="1538"/>
        <w:gridCol w:w="1505"/>
      </w:tblGrid>
      <w:tr w:rsidR="00014511" w14:paraId="2C321A33" w14:textId="77777777" w:rsidTr="00E731ED">
        <w:trPr>
          <w:trHeight w:val="748"/>
        </w:trPr>
        <w:tc>
          <w:tcPr>
            <w:tcW w:w="3260" w:type="dxa"/>
            <w:tcBorders>
              <w:bottom w:val="nil"/>
            </w:tcBorders>
          </w:tcPr>
          <w:p w14:paraId="2D79DBB0" w14:textId="77777777" w:rsidR="00014511" w:rsidRDefault="00014511" w:rsidP="00F30077">
            <w:pPr>
              <w:pStyle w:val="TableParagraph"/>
            </w:pPr>
          </w:p>
        </w:tc>
        <w:tc>
          <w:tcPr>
            <w:tcW w:w="3177" w:type="dxa"/>
            <w:tcBorders>
              <w:bottom w:val="nil"/>
            </w:tcBorders>
          </w:tcPr>
          <w:p w14:paraId="36EDAD94" w14:textId="77777777" w:rsidR="00014511" w:rsidRDefault="00014511" w:rsidP="00F30077">
            <w:pPr>
              <w:pStyle w:val="TableParagraph"/>
            </w:pPr>
          </w:p>
        </w:tc>
        <w:tc>
          <w:tcPr>
            <w:tcW w:w="2180" w:type="dxa"/>
            <w:tcBorders>
              <w:bottom w:val="nil"/>
            </w:tcBorders>
            <w:vAlign w:val="center"/>
          </w:tcPr>
          <w:p w14:paraId="565BE322" w14:textId="77777777" w:rsidR="0007148F" w:rsidRPr="0007148F" w:rsidRDefault="0007148F" w:rsidP="0007148F">
            <w:pPr>
              <w:pStyle w:val="TableParagraph"/>
              <w:spacing w:before="68" w:line="310" w:lineRule="atLeast"/>
              <w:ind w:hanging="42"/>
              <w:jc w:val="center"/>
              <w:rPr>
                <w:sz w:val="24"/>
              </w:rPr>
            </w:pPr>
            <w:r w:rsidRPr="0007148F">
              <w:rPr>
                <w:sz w:val="24"/>
              </w:rPr>
              <w:t>Participants with No Missing Data</w:t>
            </w:r>
          </w:p>
          <w:p w14:paraId="5728DAE9" w14:textId="1E2581C5" w:rsidR="00014511" w:rsidRDefault="0007148F" w:rsidP="0007148F">
            <w:pPr>
              <w:pStyle w:val="TableParagraph"/>
              <w:spacing w:before="68" w:line="310" w:lineRule="atLeast"/>
              <w:ind w:hanging="42"/>
              <w:jc w:val="center"/>
              <w:rPr>
                <w:sz w:val="24"/>
              </w:rPr>
            </w:pPr>
            <w:r w:rsidRPr="0007148F">
              <w:rPr>
                <w:sz w:val="24"/>
              </w:rPr>
              <w:t>(n = 50)</w:t>
            </w:r>
          </w:p>
        </w:tc>
        <w:tc>
          <w:tcPr>
            <w:tcW w:w="2115" w:type="dxa"/>
            <w:tcBorders>
              <w:bottom w:val="nil"/>
            </w:tcBorders>
            <w:vAlign w:val="center"/>
          </w:tcPr>
          <w:p w14:paraId="120B246C" w14:textId="77777777" w:rsidR="000F1821" w:rsidRPr="000F1821" w:rsidRDefault="000F1821" w:rsidP="000F1821">
            <w:pPr>
              <w:pStyle w:val="TableParagraph"/>
              <w:spacing w:before="68" w:line="310" w:lineRule="atLeast"/>
              <w:jc w:val="center"/>
              <w:rPr>
                <w:sz w:val="24"/>
              </w:rPr>
            </w:pPr>
            <w:r w:rsidRPr="000F1821">
              <w:rPr>
                <w:sz w:val="24"/>
              </w:rPr>
              <w:t>Participants with Data Missing</w:t>
            </w:r>
          </w:p>
          <w:p w14:paraId="5562F5CF" w14:textId="5080FD14" w:rsidR="00014511" w:rsidRDefault="000F1821" w:rsidP="000F1821">
            <w:pPr>
              <w:pStyle w:val="TableParagraph"/>
              <w:spacing w:before="68" w:line="310" w:lineRule="atLeast"/>
              <w:jc w:val="center"/>
              <w:rPr>
                <w:sz w:val="24"/>
              </w:rPr>
            </w:pPr>
            <w:r w:rsidRPr="000F1821">
              <w:rPr>
                <w:sz w:val="24"/>
              </w:rPr>
              <w:t>(n = 11)</w:t>
            </w:r>
          </w:p>
        </w:tc>
        <w:tc>
          <w:tcPr>
            <w:tcW w:w="1538" w:type="dxa"/>
            <w:tcBorders>
              <w:bottom w:val="nil"/>
            </w:tcBorders>
          </w:tcPr>
          <w:p w14:paraId="507CE5E2" w14:textId="77777777" w:rsidR="00014511" w:rsidRDefault="00014511" w:rsidP="00F30077">
            <w:pPr>
              <w:pStyle w:val="TableParagraph"/>
            </w:pPr>
          </w:p>
        </w:tc>
        <w:tc>
          <w:tcPr>
            <w:tcW w:w="1505" w:type="dxa"/>
            <w:tcBorders>
              <w:bottom w:val="nil"/>
            </w:tcBorders>
          </w:tcPr>
          <w:p w14:paraId="628BE737" w14:textId="77777777" w:rsidR="00014511" w:rsidRDefault="00014511" w:rsidP="00F30077">
            <w:pPr>
              <w:pStyle w:val="TableParagraph"/>
            </w:pPr>
          </w:p>
        </w:tc>
      </w:tr>
      <w:tr w:rsidR="00014511" w14:paraId="096BDB71" w14:textId="77777777" w:rsidTr="00E731ED">
        <w:trPr>
          <w:trHeight w:val="426"/>
        </w:trPr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1923DB9D" w14:textId="77777777" w:rsidR="00014511" w:rsidRDefault="00014511" w:rsidP="00F30077">
            <w:pPr>
              <w:pStyle w:val="TableParagraph"/>
              <w:spacing w:before="102"/>
              <w:rPr>
                <w:sz w:val="24"/>
              </w:rPr>
            </w:pPr>
            <w:r>
              <w:rPr>
                <w:sz w:val="24"/>
              </w:rPr>
              <w:t>Characteristics (when measured, if only once)</w:t>
            </w:r>
          </w:p>
        </w:tc>
        <w:tc>
          <w:tcPr>
            <w:tcW w:w="3177" w:type="dxa"/>
            <w:tcBorders>
              <w:top w:val="nil"/>
              <w:bottom w:val="single" w:sz="4" w:space="0" w:color="auto"/>
            </w:tcBorders>
          </w:tcPr>
          <w:p w14:paraId="0FACDBA6" w14:textId="3CE29F24" w:rsidR="00014511" w:rsidRDefault="007823D2" w:rsidP="00F30077">
            <w:pPr>
              <w:pStyle w:val="TableParagraph"/>
              <w:spacing w:before="102"/>
              <w:rPr>
                <w:sz w:val="24"/>
              </w:rPr>
            </w:pPr>
            <w:r>
              <w:rPr>
                <w:sz w:val="24"/>
              </w:rPr>
              <w:t>C</w:t>
            </w:r>
            <w:r w:rsidR="00014511">
              <w:rPr>
                <w:sz w:val="24"/>
              </w:rPr>
              <w:t>ategories/</w:t>
            </w:r>
          </w:p>
          <w:p w14:paraId="757318F6" w14:textId="77777777" w:rsidR="00014511" w:rsidRDefault="00014511" w:rsidP="00F30077">
            <w:pPr>
              <w:pStyle w:val="TableParagraph"/>
              <w:spacing w:before="102"/>
              <w:rPr>
                <w:sz w:val="24"/>
              </w:rPr>
            </w:pPr>
            <w:r>
              <w:rPr>
                <w:sz w:val="24"/>
              </w:rPr>
              <w:t>subscales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</w:tcPr>
          <w:p w14:paraId="5B919545" w14:textId="77777777" w:rsidR="00014511" w:rsidRDefault="00014511" w:rsidP="00F30077">
            <w:pPr>
              <w:pStyle w:val="TableParagraph"/>
              <w:spacing w:before="102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SD)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(%) 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</w:tcPr>
          <w:p w14:paraId="7B18544D" w14:textId="77777777" w:rsidR="00014511" w:rsidRDefault="00014511" w:rsidP="00F30077">
            <w:pPr>
              <w:pStyle w:val="TableParagraph"/>
              <w:spacing w:before="102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SD) or 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  <w:r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6F66FED0" w14:textId="77777777" w:rsidR="00014511" w:rsidRDefault="00014511" w:rsidP="00F30077">
            <w:pPr>
              <w:pStyle w:val="TableParagraph"/>
              <w:spacing w:before="102"/>
              <w:jc w:val="center"/>
              <w:rPr>
                <w:i/>
                <w:sz w:val="24"/>
              </w:rPr>
            </w:pPr>
            <w:r>
              <w:rPr>
                <w:sz w:val="24"/>
              </w:rPr>
              <w:t>Test of difference or association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14:paraId="5D4A60AE" w14:textId="77777777" w:rsidR="00014511" w:rsidRDefault="00014511" w:rsidP="00F30077">
            <w:pPr>
              <w:pStyle w:val="TableParagraph"/>
              <w:spacing w:before="102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 w:rsidR="00014511" w14:paraId="4B50B3B5" w14:textId="77777777" w:rsidTr="00E731ED">
        <w:trPr>
          <w:trHeight w:val="426"/>
        </w:trPr>
        <w:tc>
          <w:tcPr>
            <w:tcW w:w="3260" w:type="dxa"/>
            <w:tcBorders>
              <w:top w:val="single" w:sz="4" w:space="0" w:color="auto"/>
            </w:tcBorders>
          </w:tcPr>
          <w:p w14:paraId="09CE2491" w14:textId="77777777" w:rsidR="00014511" w:rsidRDefault="00014511" w:rsidP="00F30077">
            <w:pPr>
              <w:pStyle w:val="TableParagraph"/>
              <w:spacing w:before="102"/>
              <w:rPr>
                <w:sz w:val="24"/>
              </w:rPr>
            </w:pP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445D9017" w14:textId="77777777" w:rsidR="00014511" w:rsidRDefault="00014511" w:rsidP="00F30077">
            <w:pPr>
              <w:pStyle w:val="TableParagraph"/>
              <w:spacing w:before="102"/>
              <w:rPr>
                <w:sz w:val="24"/>
              </w:rPr>
            </w:pP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546D8BC9" w14:textId="77777777" w:rsidR="00014511" w:rsidRDefault="00014511" w:rsidP="00F30077">
            <w:pPr>
              <w:pStyle w:val="TableParagraph"/>
              <w:spacing w:before="102"/>
              <w:jc w:val="center"/>
              <w:rPr>
                <w:sz w:val="24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09987829" w14:textId="77777777" w:rsidR="00014511" w:rsidRDefault="00014511" w:rsidP="00F30077">
            <w:pPr>
              <w:pStyle w:val="TableParagraph"/>
              <w:spacing w:before="102"/>
              <w:jc w:val="center"/>
              <w:rPr>
                <w:sz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39468414" w14:textId="77777777" w:rsidR="00014511" w:rsidRDefault="00014511" w:rsidP="00F30077">
            <w:pPr>
              <w:pStyle w:val="TableParagraph"/>
              <w:spacing w:before="102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U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6145BC2B" w14:textId="77777777" w:rsidR="00014511" w:rsidRDefault="00014511" w:rsidP="00F30077">
            <w:pPr>
              <w:pStyle w:val="TableParagraph"/>
              <w:spacing w:before="102"/>
              <w:jc w:val="center"/>
              <w:rPr>
                <w:i/>
                <w:sz w:val="24"/>
              </w:rPr>
            </w:pPr>
          </w:p>
        </w:tc>
      </w:tr>
      <w:tr w:rsidR="000604E9" w14:paraId="35BF25A3" w14:textId="77777777" w:rsidTr="00E731ED">
        <w:trPr>
          <w:trHeight w:val="466"/>
        </w:trPr>
        <w:tc>
          <w:tcPr>
            <w:tcW w:w="3260" w:type="dxa"/>
          </w:tcPr>
          <w:p w14:paraId="720B0AC8" w14:textId="77777777" w:rsidR="000604E9" w:rsidRDefault="000604E9" w:rsidP="000604E9">
            <w:pPr>
              <w:pStyle w:val="TableParagraph"/>
              <w:spacing w:before="107"/>
              <w:rPr>
                <w:sz w:val="24"/>
              </w:rPr>
            </w:pPr>
            <w:r>
              <w:rPr>
                <w:sz w:val="24"/>
              </w:rPr>
              <w:t>Infant’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r>
              <w:rPr>
                <w:spacing w:val="-3"/>
                <w:sz w:val="24"/>
              </w:rPr>
              <w:t xml:space="preserve"> in </w:t>
            </w:r>
            <w:r>
              <w:rPr>
                <w:sz w:val="24"/>
              </w:rPr>
              <w:t>weeks (T1)</w:t>
            </w:r>
          </w:p>
          <w:p w14:paraId="2CA9874E" w14:textId="77777777" w:rsidR="000604E9" w:rsidRDefault="000604E9" w:rsidP="000604E9">
            <w:pPr>
              <w:pStyle w:val="TableParagraph"/>
              <w:spacing w:before="107"/>
              <w:rPr>
                <w:sz w:val="24"/>
              </w:rPr>
            </w:pPr>
          </w:p>
        </w:tc>
        <w:tc>
          <w:tcPr>
            <w:tcW w:w="3177" w:type="dxa"/>
          </w:tcPr>
          <w:p w14:paraId="7EB87D7E" w14:textId="77777777" w:rsidR="000604E9" w:rsidRDefault="000604E9" w:rsidP="000604E9">
            <w:pPr>
              <w:pStyle w:val="TableParagraph"/>
            </w:pPr>
            <w:r>
              <w:t>n/a</w:t>
            </w:r>
          </w:p>
        </w:tc>
        <w:tc>
          <w:tcPr>
            <w:tcW w:w="2180" w:type="dxa"/>
          </w:tcPr>
          <w:p w14:paraId="06B359E4" w14:textId="08F5D79C" w:rsidR="000604E9" w:rsidRDefault="000604E9" w:rsidP="000604E9">
            <w:pPr>
              <w:pStyle w:val="TableParagraph"/>
              <w:spacing w:before="107"/>
              <w:jc w:val="center"/>
              <w:rPr>
                <w:sz w:val="24"/>
              </w:rPr>
            </w:pPr>
            <w:r>
              <w:rPr>
                <w:sz w:val="24"/>
              </w:rPr>
              <w:t>1.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.1)</w:t>
            </w:r>
          </w:p>
        </w:tc>
        <w:tc>
          <w:tcPr>
            <w:tcW w:w="2115" w:type="dxa"/>
          </w:tcPr>
          <w:p w14:paraId="298C30E8" w14:textId="5A5D3A89" w:rsidR="000604E9" w:rsidRDefault="000604E9" w:rsidP="000604E9">
            <w:pPr>
              <w:pStyle w:val="TableParagraph"/>
              <w:spacing w:before="107"/>
              <w:jc w:val="center"/>
              <w:rPr>
                <w:sz w:val="24"/>
              </w:rPr>
            </w:pPr>
            <w:r>
              <w:rPr>
                <w:sz w:val="24"/>
              </w:rPr>
              <w:t>1.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.0)</w:t>
            </w:r>
          </w:p>
        </w:tc>
        <w:tc>
          <w:tcPr>
            <w:tcW w:w="1538" w:type="dxa"/>
          </w:tcPr>
          <w:p w14:paraId="023D0D26" w14:textId="459B82D2" w:rsidR="000604E9" w:rsidRDefault="000604E9" w:rsidP="000604E9">
            <w:pPr>
              <w:pStyle w:val="TableParagraph"/>
              <w:spacing w:before="107"/>
              <w:jc w:val="center"/>
              <w:rPr>
                <w:sz w:val="24"/>
              </w:rPr>
            </w:pPr>
            <w:r>
              <w:rPr>
                <w:sz w:val="24"/>
              </w:rPr>
              <w:t>227.50</w:t>
            </w:r>
          </w:p>
        </w:tc>
        <w:tc>
          <w:tcPr>
            <w:tcW w:w="1505" w:type="dxa"/>
          </w:tcPr>
          <w:p w14:paraId="7B2E2E9D" w14:textId="79F67F16" w:rsidR="000604E9" w:rsidRDefault="000604E9" w:rsidP="000604E9">
            <w:pPr>
              <w:pStyle w:val="TableParagraph"/>
              <w:spacing w:before="107"/>
              <w:jc w:val="center"/>
              <w:rPr>
                <w:sz w:val="24"/>
              </w:rPr>
            </w:pPr>
            <w:r>
              <w:rPr>
                <w:sz w:val="24"/>
              </w:rPr>
              <w:t>.310</w:t>
            </w:r>
          </w:p>
        </w:tc>
      </w:tr>
      <w:tr w:rsidR="00D82FAB" w14:paraId="0C73D278" w14:textId="77777777" w:rsidTr="00E731ED">
        <w:trPr>
          <w:trHeight w:val="466"/>
        </w:trPr>
        <w:tc>
          <w:tcPr>
            <w:tcW w:w="3260" w:type="dxa"/>
          </w:tcPr>
          <w:p w14:paraId="0113BEA7" w14:textId="6EFAACFD" w:rsidR="00D82FAB" w:rsidRDefault="00D82FAB" w:rsidP="00D82FA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f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llness/Discomfort (T1)</w:t>
            </w:r>
          </w:p>
        </w:tc>
        <w:tc>
          <w:tcPr>
            <w:tcW w:w="3177" w:type="dxa"/>
          </w:tcPr>
          <w:p w14:paraId="1242C88F" w14:textId="3E68FDBE" w:rsidR="00D82FAB" w:rsidRDefault="00D82FAB" w:rsidP="00D82FAB">
            <w:pPr>
              <w:pStyle w:val="TableParagraph"/>
              <w:spacing w:line="0" w:lineRule="atLeast"/>
            </w:pPr>
            <w:r>
              <w:t>n/a</w:t>
            </w:r>
          </w:p>
        </w:tc>
        <w:tc>
          <w:tcPr>
            <w:tcW w:w="2180" w:type="dxa"/>
          </w:tcPr>
          <w:p w14:paraId="1C206FFC" w14:textId="5DB72D47" w:rsidR="00D82FAB" w:rsidRDefault="00D82FAB" w:rsidP="00D82FAB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3.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4.1)</w:t>
            </w:r>
          </w:p>
        </w:tc>
        <w:tc>
          <w:tcPr>
            <w:tcW w:w="2115" w:type="dxa"/>
          </w:tcPr>
          <w:p w14:paraId="3BE35E33" w14:textId="5750F74D" w:rsidR="00D82FAB" w:rsidRDefault="00D82FAB" w:rsidP="00D82FAB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3.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4.1)</w:t>
            </w:r>
          </w:p>
        </w:tc>
        <w:tc>
          <w:tcPr>
            <w:tcW w:w="1538" w:type="dxa"/>
          </w:tcPr>
          <w:p w14:paraId="426EF2AF" w14:textId="582C1E23" w:rsidR="00D82FAB" w:rsidRDefault="00D82FAB" w:rsidP="00D82FAB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268.50</w:t>
            </w:r>
          </w:p>
        </w:tc>
        <w:tc>
          <w:tcPr>
            <w:tcW w:w="1505" w:type="dxa"/>
          </w:tcPr>
          <w:p w14:paraId="5E736844" w14:textId="2F8D0466" w:rsidR="00D82FAB" w:rsidRDefault="00D82FAB" w:rsidP="00D82FAB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.902</w:t>
            </w:r>
          </w:p>
        </w:tc>
      </w:tr>
      <w:tr w:rsidR="00DD4B56" w14:paraId="1C64768B" w14:textId="77777777" w:rsidTr="00E731ED">
        <w:trPr>
          <w:trHeight w:val="466"/>
        </w:trPr>
        <w:tc>
          <w:tcPr>
            <w:tcW w:w="3260" w:type="dxa"/>
            <w:tcBorders>
              <w:bottom w:val="single" w:sz="4" w:space="0" w:color="auto"/>
            </w:tcBorders>
          </w:tcPr>
          <w:p w14:paraId="3102399D" w14:textId="77777777" w:rsidR="00DD4B56" w:rsidRDefault="00DD4B56" w:rsidP="007B209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fant temperament (T3)</w:t>
            </w:r>
          </w:p>
          <w:p w14:paraId="3D68F6A1" w14:textId="77777777" w:rsidR="00DD4B56" w:rsidRPr="00FC46A3" w:rsidRDefault="00DD4B56" w:rsidP="007B2097"/>
          <w:p w14:paraId="51F4DAFC" w14:textId="77777777" w:rsidR="00DD4B56" w:rsidRDefault="00DD4B56" w:rsidP="00D82FAB">
            <w:pPr>
              <w:pStyle w:val="TableParagraph"/>
              <w:rPr>
                <w:sz w:val="24"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4C329738" w14:textId="77777777" w:rsidR="00E731ED" w:rsidRPr="00E731ED" w:rsidRDefault="00E731ED" w:rsidP="00E731ED">
            <w:pPr>
              <w:pStyle w:val="TableParagraph"/>
              <w:spacing w:line="0" w:lineRule="atLeast"/>
              <w:rPr>
                <w:sz w:val="24"/>
              </w:rPr>
            </w:pPr>
            <w:r w:rsidRPr="00E731ED">
              <w:rPr>
                <w:sz w:val="24"/>
              </w:rPr>
              <w:t>Positive Affectivity/Surgency</w:t>
            </w:r>
          </w:p>
          <w:p w14:paraId="3981C5DF" w14:textId="4BE02AB7" w:rsidR="00DD4B56" w:rsidRDefault="00E731ED" w:rsidP="00E731ED">
            <w:pPr>
              <w:pStyle w:val="TableParagraph"/>
              <w:spacing w:line="0" w:lineRule="atLeast"/>
            </w:pPr>
            <w:r w:rsidRPr="00E731ED">
              <w:rPr>
                <w:sz w:val="24"/>
              </w:rPr>
              <w:t>Negative Emotionality</w:t>
            </w:r>
            <w:r w:rsidR="00DD4B56" w:rsidRPr="00512C8A">
              <w:rPr>
                <w:sz w:val="24"/>
              </w:rPr>
              <w:t xml:space="preserve"> 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3362B965" w14:textId="77777777" w:rsidR="00DD4B56" w:rsidRPr="005F417E" w:rsidRDefault="00DD4B56" w:rsidP="007B209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rPr>
                <w:sz w:val="24"/>
              </w:rPr>
              <w:t>3.7 (1.0)</w:t>
            </w:r>
          </w:p>
          <w:p w14:paraId="6D6F2AC9" w14:textId="77777777" w:rsidR="00DD4B56" w:rsidRPr="005F417E" w:rsidRDefault="00DD4B56" w:rsidP="007B209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rPr>
                <w:sz w:val="24"/>
              </w:rPr>
              <w:t>3.3 (1.0)</w:t>
            </w:r>
          </w:p>
          <w:p w14:paraId="4290CB10" w14:textId="5BB06685" w:rsidR="00DD4B56" w:rsidRPr="005F417E" w:rsidRDefault="00DD4B56" w:rsidP="00D82FAB">
            <w:pPr>
              <w:pStyle w:val="TableParagraph"/>
              <w:spacing w:line="0" w:lineRule="atLeast"/>
              <w:jc w:val="center"/>
              <w:rPr>
                <w:sz w:val="24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316A9E7F" w14:textId="77777777" w:rsidR="00DD4B56" w:rsidRPr="005F417E" w:rsidRDefault="00DD4B56" w:rsidP="007B209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rPr>
                <w:sz w:val="24"/>
              </w:rPr>
              <w:t>4.7 (0.2)</w:t>
            </w:r>
          </w:p>
          <w:p w14:paraId="624F4101" w14:textId="77777777" w:rsidR="00DD4B56" w:rsidRPr="005F417E" w:rsidRDefault="00DD4B56" w:rsidP="007B209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rPr>
                <w:sz w:val="24"/>
              </w:rPr>
              <w:t>3.9 (0.4)</w:t>
            </w:r>
          </w:p>
          <w:p w14:paraId="47CAF07D" w14:textId="14297874" w:rsidR="00DD4B56" w:rsidRPr="005F417E" w:rsidRDefault="00DD4B56" w:rsidP="00D82FAB">
            <w:pPr>
              <w:pStyle w:val="TableParagraph"/>
              <w:spacing w:line="0" w:lineRule="atLeast"/>
              <w:jc w:val="center"/>
              <w:rPr>
                <w:sz w:val="24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14292A56" w14:textId="024CF5C7" w:rsidR="00DD4B56" w:rsidRPr="005F417E" w:rsidRDefault="00DD4B56" w:rsidP="007B2097">
            <w:pPr>
              <w:pStyle w:val="TableParagraph"/>
              <w:spacing w:line="0" w:lineRule="atLeast"/>
              <w:jc w:val="center"/>
            </w:pPr>
            <w:r w:rsidRPr="005F417E">
              <w:t>451.00</w:t>
            </w:r>
          </w:p>
          <w:p w14:paraId="4F78D6C8" w14:textId="0483393F" w:rsidR="00DD4B56" w:rsidRPr="005F417E" w:rsidRDefault="00DD4B56" w:rsidP="00DD4B5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t>390.50</w:t>
            </w:r>
            <w:r w:rsidRPr="005F417E">
              <w:rPr>
                <w:sz w:val="24"/>
              </w:rPr>
              <w:t xml:space="preserve"> 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3262E127" w14:textId="03C54E79" w:rsidR="00DD4B56" w:rsidRPr="005F417E" w:rsidRDefault="00DD4B56" w:rsidP="007B2097">
            <w:pPr>
              <w:pStyle w:val="TableParagraph"/>
              <w:spacing w:line="0" w:lineRule="atLeast"/>
              <w:jc w:val="center"/>
            </w:pPr>
            <w:r w:rsidRPr="005F417E">
              <w:t>&lt;.001</w:t>
            </w:r>
          </w:p>
          <w:p w14:paraId="1664614C" w14:textId="78FD22E8" w:rsidR="00DD4B56" w:rsidRPr="005F417E" w:rsidRDefault="00DD4B56" w:rsidP="007B2097">
            <w:pPr>
              <w:pStyle w:val="TableParagraph"/>
              <w:spacing w:line="0" w:lineRule="atLeast"/>
              <w:jc w:val="center"/>
            </w:pPr>
            <w:r w:rsidRPr="005F417E">
              <w:t>.030</w:t>
            </w:r>
          </w:p>
          <w:p w14:paraId="69D49BA8" w14:textId="474C644E" w:rsidR="00DD4B56" w:rsidRPr="005F417E" w:rsidRDefault="00DD4B56" w:rsidP="00D82FAB">
            <w:pPr>
              <w:pStyle w:val="TableParagraph"/>
              <w:spacing w:line="0" w:lineRule="atLeast"/>
              <w:jc w:val="center"/>
              <w:rPr>
                <w:sz w:val="24"/>
              </w:rPr>
            </w:pPr>
          </w:p>
        </w:tc>
      </w:tr>
      <w:tr w:rsidR="00DD4B56" w14:paraId="6F6D7EF6" w14:textId="77777777" w:rsidTr="00E731ED">
        <w:trPr>
          <w:trHeight w:val="466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3D2D6C0" w14:textId="77777777" w:rsidR="00DD4B56" w:rsidRDefault="00DD4B56" w:rsidP="007B2097">
            <w:pPr>
              <w:pStyle w:val="TableParagraph"/>
              <w:rPr>
                <w:sz w:val="24"/>
              </w:rPr>
            </w:pP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</w:tcPr>
          <w:p w14:paraId="6A853C9E" w14:textId="77777777" w:rsidR="00DD4B56" w:rsidRPr="001B0F1F" w:rsidRDefault="00DD4B56" w:rsidP="007B2097">
            <w:pPr>
              <w:pStyle w:val="TableParagraph"/>
              <w:spacing w:line="0" w:lineRule="atLeast"/>
              <w:rPr>
                <w:sz w:val="24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1473746F" w14:textId="77777777" w:rsidR="00DD4B56" w:rsidRPr="001D5D2A" w:rsidRDefault="00DD4B56" w:rsidP="007B2097">
            <w:pPr>
              <w:pStyle w:val="TableParagraph"/>
              <w:spacing w:line="0" w:lineRule="atLeast"/>
              <w:jc w:val="center"/>
              <w:rPr>
                <w:sz w:val="24"/>
                <w:highlight w:val="yellow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C46838B" w14:textId="77777777" w:rsidR="00DD4B56" w:rsidRDefault="00DD4B56" w:rsidP="007B2097">
            <w:pPr>
              <w:pStyle w:val="TableParagraph"/>
              <w:spacing w:line="0" w:lineRule="atLeast"/>
              <w:jc w:val="center"/>
              <w:rPr>
                <w:sz w:val="24"/>
                <w:highlight w:val="yellow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28312E55" w14:textId="56AC9808" w:rsidR="00DD4B56" w:rsidRPr="00DD4B56" w:rsidRDefault="00DD4B56" w:rsidP="007B2097">
            <w:pPr>
              <w:pStyle w:val="TableParagraph"/>
              <w:spacing w:line="0" w:lineRule="atLeast"/>
              <w:jc w:val="center"/>
              <w:rPr>
                <w:i/>
                <w:highlight w:val="yellow"/>
              </w:rPr>
            </w:pPr>
            <w:r w:rsidRPr="005F417E">
              <w:rPr>
                <w:i/>
              </w:rPr>
              <w:t>t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01CB4D9F" w14:textId="77777777" w:rsidR="00DD4B56" w:rsidRPr="001D5D2A" w:rsidRDefault="00DD4B56" w:rsidP="007B2097">
            <w:pPr>
              <w:pStyle w:val="TableParagraph"/>
              <w:spacing w:line="0" w:lineRule="atLeast"/>
              <w:jc w:val="center"/>
              <w:rPr>
                <w:highlight w:val="yellow"/>
              </w:rPr>
            </w:pPr>
          </w:p>
        </w:tc>
      </w:tr>
      <w:tr w:rsidR="00DD4B56" w14:paraId="2C7D1D84" w14:textId="77777777" w:rsidTr="00E731ED">
        <w:trPr>
          <w:trHeight w:val="466"/>
        </w:trPr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7E8DE4C4" w14:textId="77777777" w:rsidR="00DD4B56" w:rsidRDefault="00DD4B56" w:rsidP="007B2097">
            <w:pPr>
              <w:pStyle w:val="TableParagraph"/>
              <w:rPr>
                <w:sz w:val="24"/>
              </w:rPr>
            </w:pPr>
          </w:p>
          <w:p w14:paraId="593A49A4" w14:textId="77777777" w:rsidR="00DD4B56" w:rsidRDefault="00DD4B56" w:rsidP="007B209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fant temperament (T3)</w:t>
            </w:r>
          </w:p>
          <w:p w14:paraId="2C27FFAE" w14:textId="77777777" w:rsidR="00DD4B56" w:rsidRPr="00FC46A3" w:rsidRDefault="00DD4B56" w:rsidP="007B2097"/>
          <w:p w14:paraId="313632D2" w14:textId="77777777" w:rsidR="00DD4B56" w:rsidRDefault="00DD4B56" w:rsidP="00F30077">
            <w:pPr>
              <w:pStyle w:val="TableParagraph"/>
              <w:rPr>
                <w:sz w:val="24"/>
              </w:rPr>
            </w:pPr>
          </w:p>
        </w:tc>
        <w:tc>
          <w:tcPr>
            <w:tcW w:w="3177" w:type="dxa"/>
            <w:tcBorders>
              <w:top w:val="single" w:sz="4" w:space="0" w:color="auto"/>
              <w:bottom w:val="nil"/>
            </w:tcBorders>
          </w:tcPr>
          <w:p w14:paraId="32AF1889" w14:textId="3FC8E9B6" w:rsidR="00DD4B56" w:rsidRPr="001B0F1F" w:rsidRDefault="00DD4B56" w:rsidP="007B2097">
            <w:pPr>
              <w:pStyle w:val="TableParagraph"/>
              <w:spacing w:line="0" w:lineRule="atLeast"/>
              <w:rPr>
                <w:sz w:val="24"/>
              </w:rPr>
            </w:pPr>
          </w:p>
          <w:p w14:paraId="074865A7" w14:textId="7C8F8681" w:rsidR="00DD4B56" w:rsidRDefault="00B870D1" w:rsidP="00F30077">
            <w:pPr>
              <w:pStyle w:val="TableParagraph"/>
              <w:spacing w:line="0" w:lineRule="atLeast"/>
            </w:pPr>
            <w:r w:rsidRPr="00B94CBA">
              <w:rPr>
                <w:sz w:val="24"/>
                <w:szCs w:val="24"/>
              </w:rPr>
              <w:t>Orienting/Regulatory Capacity</w:t>
            </w: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</w:tcPr>
          <w:p w14:paraId="3FA09709" w14:textId="44D7D952" w:rsidR="00DD4B56" w:rsidRPr="005F417E" w:rsidRDefault="00DD4B56" w:rsidP="007B209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</w:p>
          <w:p w14:paraId="7F707674" w14:textId="0ECF1CDF" w:rsidR="00DD4B56" w:rsidRPr="005F417E" w:rsidRDefault="00DD4B56" w:rsidP="00F3007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rPr>
                <w:sz w:val="24"/>
              </w:rPr>
              <w:t>5.0 (0.6)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</w:tcPr>
          <w:p w14:paraId="42E4C952" w14:textId="3AC86DEE" w:rsidR="00DD4B56" w:rsidRPr="005F417E" w:rsidRDefault="00DD4B56" w:rsidP="007B209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</w:p>
          <w:p w14:paraId="187D4896" w14:textId="5E0C1A17" w:rsidR="00DD4B56" w:rsidRPr="005F417E" w:rsidRDefault="00DD4B56" w:rsidP="00F3007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rPr>
                <w:sz w:val="24"/>
              </w:rPr>
              <w:t>4.4 (0.7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35060769" w14:textId="0AD9FAB4" w:rsidR="00DD4B56" w:rsidRPr="005F417E" w:rsidRDefault="00DD4B56" w:rsidP="007B2097">
            <w:pPr>
              <w:pStyle w:val="TableParagraph"/>
              <w:spacing w:line="0" w:lineRule="atLeast"/>
              <w:jc w:val="center"/>
            </w:pPr>
          </w:p>
          <w:p w14:paraId="1956737E" w14:textId="443B61BC" w:rsidR="00DD4B56" w:rsidRPr="005F417E" w:rsidRDefault="00DD4B56" w:rsidP="00F30077">
            <w:pPr>
              <w:pStyle w:val="TableParagraph"/>
              <w:spacing w:line="0" w:lineRule="atLeast"/>
              <w:jc w:val="center"/>
              <w:rPr>
                <w:i/>
                <w:iCs/>
                <w:sz w:val="24"/>
              </w:rPr>
            </w:pPr>
            <w:r w:rsidRPr="005F417E">
              <w:t>2.69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</w:tcPr>
          <w:p w14:paraId="5DF13201" w14:textId="573F02B7" w:rsidR="00DD4B56" w:rsidRPr="005F417E" w:rsidRDefault="00DD4B56" w:rsidP="007B2097">
            <w:pPr>
              <w:pStyle w:val="TableParagraph"/>
              <w:spacing w:line="0" w:lineRule="atLeast"/>
              <w:jc w:val="center"/>
            </w:pPr>
          </w:p>
          <w:p w14:paraId="249969D0" w14:textId="152D8887" w:rsidR="00DD4B56" w:rsidRPr="005F417E" w:rsidRDefault="00DD4B56" w:rsidP="00DD4B5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t>.009</w:t>
            </w:r>
          </w:p>
        </w:tc>
      </w:tr>
      <w:tr w:rsidR="00DD4B56" w14:paraId="5D2E9C01" w14:textId="77777777" w:rsidTr="00E731ED">
        <w:trPr>
          <w:trHeight w:val="1001"/>
        </w:trPr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1689396C" w14:textId="48C21CB7" w:rsidR="00DD4B56" w:rsidRPr="005F417E" w:rsidRDefault="00DD4B56" w:rsidP="00F30077">
            <w:pPr>
              <w:pStyle w:val="TableParagraph"/>
              <w:rPr>
                <w:sz w:val="24"/>
              </w:rPr>
            </w:pPr>
            <w:r w:rsidRPr="005F417E">
              <w:rPr>
                <w:sz w:val="24"/>
              </w:rPr>
              <w:t>Maternal attachment style (T1)</w:t>
            </w:r>
          </w:p>
        </w:tc>
        <w:tc>
          <w:tcPr>
            <w:tcW w:w="3177" w:type="dxa"/>
            <w:tcBorders>
              <w:top w:val="nil"/>
              <w:bottom w:val="single" w:sz="4" w:space="0" w:color="auto"/>
            </w:tcBorders>
          </w:tcPr>
          <w:p w14:paraId="48BC283C" w14:textId="77777777" w:rsidR="00DD4B56" w:rsidRPr="005F417E" w:rsidRDefault="00DD4B56" w:rsidP="007B2097">
            <w:pPr>
              <w:pStyle w:val="TableParagraph"/>
              <w:spacing w:line="0" w:lineRule="atLeast"/>
              <w:rPr>
                <w:sz w:val="24"/>
              </w:rPr>
            </w:pPr>
            <w:r w:rsidRPr="005F417E">
              <w:rPr>
                <w:sz w:val="24"/>
              </w:rPr>
              <w:t xml:space="preserve">Anxiety </w:t>
            </w:r>
          </w:p>
          <w:p w14:paraId="7560548B" w14:textId="77777777" w:rsidR="00DD4B56" w:rsidRPr="005F417E" w:rsidRDefault="00DD4B56" w:rsidP="007B2097">
            <w:pPr>
              <w:pStyle w:val="TableParagraph"/>
              <w:spacing w:line="0" w:lineRule="atLeast"/>
              <w:rPr>
                <w:sz w:val="24"/>
              </w:rPr>
            </w:pPr>
            <w:r w:rsidRPr="005F417E">
              <w:rPr>
                <w:sz w:val="24"/>
              </w:rPr>
              <w:t>Avoidance</w:t>
            </w:r>
          </w:p>
          <w:p w14:paraId="296C9B4F" w14:textId="77777777" w:rsidR="00DD4B56" w:rsidRPr="005F417E" w:rsidRDefault="00DD4B56" w:rsidP="00F30077">
            <w:pPr>
              <w:pStyle w:val="TableParagraph"/>
              <w:spacing w:line="0" w:lineRule="atLeast"/>
              <w:rPr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</w:tcPr>
          <w:p w14:paraId="7C9C4FF9" w14:textId="180C6BEA" w:rsidR="00DD4B56" w:rsidRPr="005F417E" w:rsidRDefault="0011489C" w:rsidP="00147C0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rPr>
                <w:sz w:val="24"/>
              </w:rPr>
              <w:t>3.1 (0.9</w:t>
            </w:r>
            <w:r w:rsidR="00DD4B56" w:rsidRPr="005F417E">
              <w:rPr>
                <w:sz w:val="24"/>
              </w:rPr>
              <w:t>)</w:t>
            </w:r>
          </w:p>
          <w:p w14:paraId="468EEC95" w14:textId="3056F649" w:rsidR="00DD4B56" w:rsidRPr="005F417E" w:rsidRDefault="0011489C" w:rsidP="0011489C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rPr>
                <w:sz w:val="24"/>
              </w:rPr>
              <w:t>1.7 (0</w:t>
            </w:r>
            <w:r w:rsidR="00DD4B56" w:rsidRPr="005F417E">
              <w:rPr>
                <w:sz w:val="24"/>
              </w:rPr>
              <w:t>.8)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</w:tcPr>
          <w:p w14:paraId="24D145B2" w14:textId="3C4087CA" w:rsidR="00DD4B56" w:rsidRPr="005F417E" w:rsidRDefault="0011489C" w:rsidP="0014511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rPr>
                <w:sz w:val="24"/>
              </w:rPr>
              <w:t>3.1 (0.9</w:t>
            </w:r>
            <w:r w:rsidR="00DD4B56" w:rsidRPr="005F417E">
              <w:rPr>
                <w:sz w:val="24"/>
              </w:rPr>
              <w:t>)</w:t>
            </w:r>
          </w:p>
          <w:p w14:paraId="7416E385" w14:textId="60A53A28" w:rsidR="00DD4B56" w:rsidRPr="005F417E" w:rsidRDefault="0011489C" w:rsidP="0011489C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F417E">
              <w:rPr>
                <w:sz w:val="24"/>
              </w:rPr>
              <w:t>1.8</w:t>
            </w:r>
            <w:r w:rsidR="00DD4B56" w:rsidRPr="005F417E">
              <w:rPr>
                <w:sz w:val="24"/>
              </w:rPr>
              <w:t xml:space="preserve"> (</w:t>
            </w:r>
            <w:r w:rsidRPr="005F417E">
              <w:rPr>
                <w:sz w:val="24"/>
              </w:rPr>
              <w:t>0</w:t>
            </w:r>
            <w:r w:rsidR="00DD4B56" w:rsidRPr="005F417E">
              <w:rPr>
                <w:sz w:val="24"/>
              </w:rPr>
              <w:t>.</w:t>
            </w:r>
            <w:r w:rsidRPr="005F417E">
              <w:rPr>
                <w:sz w:val="24"/>
              </w:rPr>
              <w:t>8</w:t>
            </w:r>
            <w:r w:rsidR="00DD4B56" w:rsidRPr="005F417E">
              <w:rPr>
                <w:sz w:val="24"/>
              </w:rPr>
              <w:t>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377826CB" w14:textId="5CF0E9E7" w:rsidR="00DD4B56" w:rsidRPr="005F417E" w:rsidRDefault="00DD4B56" w:rsidP="00776349">
            <w:pPr>
              <w:pStyle w:val="TableParagraph"/>
              <w:spacing w:line="0" w:lineRule="atLeast"/>
              <w:jc w:val="center"/>
            </w:pPr>
            <w:r w:rsidRPr="005F417E">
              <w:t>0.09</w:t>
            </w:r>
          </w:p>
          <w:p w14:paraId="2D236BE4" w14:textId="4ADBD017" w:rsidR="00DD4B56" w:rsidRPr="005F417E" w:rsidRDefault="00DD4B56" w:rsidP="00BF75DF">
            <w:pPr>
              <w:pStyle w:val="TableParagraph"/>
              <w:spacing w:line="0" w:lineRule="atLeast"/>
              <w:jc w:val="center"/>
            </w:pPr>
            <w:r w:rsidRPr="005F417E">
              <w:t>-0.07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14:paraId="2CA35B6D" w14:textId="77777777" w:rsidR="00DD4B56" w:rsidRPr="005F417E" w:rsidRDefault="00DD4B56" w:rsidP="001D5D2A">
            <w:pPr>
              <w:pStyle w:val="TableParagraph"/>
              <w:spacing w:line="0" w:lineRule="atLeast"/>
              <w:jc w:val="center"/>
            </w:pPr>
            <w:r w:rsidRPr="005F417E">
              <w:t>.932</w:t>
            </w:r>
          </w:p>
          <w:p w14:paraId="42EEC5FF" w14:textId="538812DA" w:rsidR="00DD4B56" w:rsidRPr="005F417E" w:rsidRDefault="00DD4B56" w:rsidP="001D5D2A">
            <w:pPr>
              <w:pStyle w:val="TableParagraph"/>
              <w:spacing w:line="0" w:lineRule="atLeast"/>
              <w:jc w:val="center"/>
            </w:pPr>
            <w:r w:rsidRPr="005F417E">
              <w:t>.948</w:t>
            </w:r>
          </w:p>
        </w:tc>
      </w:tr>
      <w:tr w:rsidR="00DD4B56" w14:paraId="2F571B45" w14:textId="77777777" w:rsidTr="00E731ED">
        <w:trPr>
          <w:trHeight w:val="466"/>
        </w:trPr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222F873E" w14:textId="11F733BA" w:rsidR="00DD4B56" w:rsidRDefault="00DD4B56" w:rsidP="00F30077">
            <w:pPr>
              <w:pStyle w:val="TableParagraph"/>
              <w:rPr>
                <w:sz w:val="24"/>
              </w:rPr>
            </w:pPr>
          </w:p>
        </w:tc>
        <w:tc>
          <w:tcPr>
            <w:tcW w:w="3177" w:type="dxa"/>
            <w:tcBorders>
              <w:top w:val="single" w:sz="4" w:space="0" w:color="auto"/>
              <w:bottom w:val="nil"/>
            </w:tcBorders>
          </w:tcPr>
          <w:p w14:paraId="14640E66" w14:textId="77777777" w:rsidR="00DD4B56" w:rsidRDefault="00DD4B56" w:rsidP="00F30077">
            <w:pPr>
              <w:pStyle w:val="TableParagraph"/>
              <w:spacing w:line="0" w:lineRule="atLeast"/>
            </w:pP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</w:tcPr>
          <w:p w14:paraId="5D890D5C" w14:textId="77777777" w:rsidR="00DD4B56" w:rsidRPr="00BD7F60" w:rsidRDefault="00DD4B56" w:rsidP="00F3007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</w:tcPr>
          <w:p w14:paraId="6DD26600" w14:textId="77777777" w:rsidR="00DD4B56" w:rsidRPr="00BD7F60" w:rsidRDefault="00DD4B56" w:rsidP="00F3007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3B9FF733" w14:textId="77777777" w:rsidR="00DD4B56" w:rsidRPr="00BD7F60" w:rsidRDefault="00DD4B56" w:rsidP="00F30077">
            <w:pPr>
              <w:pStyle w:val="TableParagraph"/>
              <w:spacing w:before="102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χ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</w:tcPr>
          <w:p w14:paraId="02DB3A45" w14:textId="77777777" w:rsidR="00DD4B56" w:rsidRDefault="00DD4B56" w:rsidP="00F3007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</w:p>
        </w:tc>
      </w:tr>
      <w:tr w:rsidR="00DD4B56" w14:paraId="1C36188C" w14:textId="77777777" w:rsidTr="00E731ED">
        <w:trPr>
          <w:trHeight w:val="466"/>
        </w:trPr>
        <w:tc>
          <w:tcPr>
            <w:tcW w:w="3260" w:type="dxa"/>
            <w:tcBorders>
              <w:top w:val="nil"/>
            </w:tcBorders>
          </w:tcPr>
          <w:p w14:paraId="3BBDF45F" w14:textId="77777777" w:rsidR="00DD4B56" w:rsidRDefault="00DD4B56" w:rsidP="00F30077">
            <w:pPr>
              <w:pStyle w:val="TableParagraph"/>
              <w:rPr>
                <w:sz w:val="24"/>
              </w:rPr>
            </w:pPr>
          </w:p>
        </w:tc>
        <w:tc>
          <w:tcPr>
            <w:tcW w:w="3177" w:type="dxa"/>
            <w:tcBorders>
              <w:top w:val="nil"/>
            </w:tcBorders>
          </w:tcPr>
          <w:p w14:paraId="0154A3E0" w14:textId="77777777" w:rsidR="00DD4B56" w:rsidRDefault="00DD4B56" w:rsidP="00F30077">
            <w:pPr>
              <w:pStyle w:val="TableParagraph"/>
              <w:spacing w:line="0" w:lineRule="atLeast"/>
            </w:pPr>
          </w:p>
        </w:tc>
        <w:tc>
          <w:tcPr>
            <w:tcW w:w="2180" w:type="dxa"/>
            <w:tcBorders>
              <w:top w:val="nil"/>
            </w:tcBorders>
          </w:tcPr>
          <w:p w14:paraId="271F872B" w14:textId="77777777" w:rsidR="00DD4B56" w:rsidRPr="00BD7F60" w:rsidRDefault="00DD4B56" w:rsidP="00F3007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</w:p>
        </w:tc>
        <w:tc>
          <w:tcPr>
            <w:tcW w:w="2115" w:type="dxa"/>
            <w:tcBorders>
              <w:top w:val="nil"/>
            </w:tcBorders>
          </w:tcPr>
          <w:p w14:paraId="7F913856" w14:textId="77777777" w:rsidR="00DD4B56" w:rsidRPr="00BD7F60" w:rsidRDefault="00DD4B56" w:rsidP="00F3007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</w:p>
        </w:tc>
        <w:tc>
          <w:tcPr>
            <w:tcW w:w="1538" w:type="dxa"/>
            <w:tcBorders>
              <w:top w:val="nil"/>
            </w:tcBorders>
          </w:tcPr>
          <w:p w14:paraId="012B3E09" w14:textId="77777777" w:rsidR="00DD4B56" w:rsidRDefault="00DD4B56" w:rsidP="00F30077">
            <w:pPr>
              <w:pStyle w:val="TableParagraph"/>
              <w:spacing w:before="102"/>
              <w:jc w:val="center"/>
              <w:rPr>
                <w:i/>
                <w:sz w:val="24"/>
              </w:rPr>
            </w:pPr>
          </w:p>
        </w:tc>
        <w:tc>
          <w:tcPr>
            <w:tcW w:w="1505" w:type="dxa"/>
            <w:tcBorders>
              <w:top w:val="nil"/>
            </w:tcBorders>
          </w:tcPr>
          <w:p w14:paraId="72F781A9" w14:textId="77777777" w:rsidR="00DD4B56" w:rsidRDefault="00DD4B56" w:rsidP="00F30077">
            <w:pPr>
              <w:pStyle w:val="TableParagraph"/>
              <w:spacing w:line="0" w:lineRule="atLeast"/>
              <w:jc w:val="center"/>
              <w:rPr>
                <w:sz w:val="24"/>
              </w:rPr>
            </w:pPr>
          </w:p>
        </w:tc>
      </w:tr>
      <w:tr w:rsidR="00DD4B56" w14:paraId="305D8B01" w14:textId="77777777" w:rsidTr="00E731ED">
        <w:trPr>
          <w:trHeight w:val="2016"/>
        </w:trPr>
        <w:tc>
          <w:tcPr>
            <w:tcW w:w="3260" w:type="dxa"/>
          </w:tcPr>
          <w:p w14:paraId="6258844E" w14:textId="77777777" w:rsidR="00DD4B56" w:rsidRDefault="00DD4B56" w:rsidP="004977B7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lastRenderedPageBreak/>
              <w:t>Mother’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ge (T1)</w:t>
            </w:r>
          </w:p>
        </w:tc>
        <w:tc>
          <w:tcPr>
            <w:tcW w:w="3177" w:type="dxa"/>
          </w:tcPr>
          <w:p w14:paraId="78D88F2E" w14:textId="77777777" w:rsidR="00DD4B56" w:rsidRDefault="00DD4B56" w:rsidP="004977B7">
            <w:pPr>
              <w:pStyle w:val="TableParagraph"/>
              <w:spacing w:before="73" w:line="0" w:lineRule="atLeast"/>
              <w:rPr>
                <w:sz w:val="24"/>
              </w:rPr>
            </w:pPr>
            <w:r>
              <w:rPr>
                <w:sz w:val="24"/>
              </w:rPr>
              <w:t>Und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8</w:t>
            </w:r>
          </w:p>
          <w:p w14:paraId="26F9D8AA" w14:textId="77777777" w:rsidR="00DD4B56" w:rsidRDefault="00DD4B56" w:rsidP="004977B7">
            <w:pPr>
              <w:pStyle w:val="TableParagraph"/>
              <w:spacing w:before="40" w:line="0" w:lineRule="atLeast"/>
              <w:rPr>
                <w:sz w:val="24"/>
              </w:rPr>
            </w:pPr>
            <w:r>
              <w:rPr>
                <w:sz w:val="24"/>
              </w:rPr>
              <w:t>18-25</w:t>
            </w:r>
          </w:p>
          <w:p w14:paraId="59F9BC76" w14:textId="77777777" w:rsidR="00DD4B56" w:rsidRDefault="00DD4B56" w:rsidP="004977B7">
            <w:pPr>
              <w:pStyle w:val="TableParagraph"/>
              <w:spacing w:before="41" w:line="0" w:lineRule="atLeast"/>
              <w:rPr>
                <w:sz w:val="24"/>
              </w:rPr>
            </w:pPr>
            <w:r>
              <w:rPr>
                <w:sz w:val="24"/>
              </w:rPr>
              <w:t>26-35</w:t>
            </w:r>
          </w:p>
          <w:p w14:paraId="5CBFD860" w14:textId="77777777" w:rsidR="00DD4B56" w:rsidRDefault="00DD4B56" w:rsidP="004977B7">
            <w:pPr>
              <w:pStyle w:val="TableParagraph"/>
              <w:spacing w:before="41" w:line="0" w:lineRule="atLeast"/>
              <w:rPr>
                <w:sz w:val="24"/>
              </w:rPr>
            </w:pPr>
            <w:r>
              <w:rPr>
                <w:sz w:val="24"/>
              </w:rPr>
              <w:t>36-45</w:t>
            </w:r>
          </w:p>
          <w:p w14:paraId="46DCCF17" w14:textId="77777777" w:rsidR="00DD4B56" w:rsidRDefault="00DD4B56" w:rsidP="004977B7">
            <w:pPr>
              <w:pStyle w:val="TableParagraph"/>
              <w:spacing w:before="41" w:line="0" w:lineRule="atLeast"/>
              <w:rPr>
                <w:sz w:val="24"/>
              </w:rPr>
            </w:pPr>
            <w:r>
              <w:rPr>
                <w:sz w:val="24"/>
              </w:rPr>
              <w:t>46-55</w:t>
            </w:r>
          </w:p>
          <w:p w14:paraId="355BFBF5" w14:textId="77777777" w:rsidR="00DD4B56" w:rsidRDefault="00DD4B56" w:rsidP="004977B7">
            <w:pPr>
              <w:pStyle w:val="TableParagraph"/>
              <w:spacing w:before="41" w:line="0" w:lineRule="atLeast"/>
              <w:rPr>
                <w:sz w:val="24"/>
              </w:rPr>
            </w:pPr>
            <w:r>
              <w:rPr>
                <w:sz w:val="24"/>
              </w:rPr>
              <w:t>Ov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5</w:t>
            </w:r>
          </w:p>
          <w:p w14:paraId="200174A2" w14:textId="7D976DCB" w:rsidR="00DD4B56" w:rsidRDefault="00DD4B56" w:rsidP="004977B7">
            <w:pPr>
              <w:pStyle w:val="TableParagraph"/>
              <w:spacing w:before="41" w:line="0" w:lineRule="atLeast"/>
              <w:rPr>
                <w:sz w:val="24"/>
              </w:rPr>
            </w:pPr>
          </w:p>
        </w:tc>
        <w:tc>
          <w:tcPr>
            <w:tcW w:w="2180" w:type="dxa"/>
          </w:tcPr>
          <w:p w14:paraId="2B21CC0D" w14:textId="77777777" w:rsidR="00DD4B56" w:rsidRPr="00FB6F3C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FB6F3C">
              <w:rPr>
                <w:sz w:val="24"/>
              </w:rPr>
              <w:t>0</w:t>
            </w:r>
          </w:p>
          <w:p w14:paraId="4A9DD2AF" w14:textId="77777777" w:rsidR="00DD4B56" w:rsidRPr="00FB6F3C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FB6F3C">
              <w:rPr>
                <w:sz w:val="24"/>
              </w:rPr>
              <w:t>2 (4)</w:t>
            </w:r>
          </w:p>
          <w:p w14:paraId="23A853C0" w14:textId="77777777" w:rsidR="00DD4B56" w:rsidRPr="00FB6F3C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FB6F3C">
              <w:rPr>
                <w:sz w:val="24"/>
              </w:rPr>
              <w:t>35 (70)</w:t>
            </w:r>
          </w:p>
          <w:p w14:paraId="0BA1ADDE" w14:textId="77777777" w:rsidR="00DD4B56" w:rsidRPr="00FB6F3C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FB6F3C">
              <w:rPr>
                <w:sz w:val="24"/>
              </w:rPr>
              <w:t>12 (24)</w:t>
            </w:r>
          </w:p>
          <w:p w14:paraId="5497CB34" w14:textId="77777777" w:rsidR="00DD4B56" w:rsidRPr="00FB6F3C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FB6F3C">
              <w:rPr>
                <w:sz w:val="24"/>
              </w:rPr>
              <w:t>1 (2)</w:t>
            </w:r>
          </w:p>
          <w:p w14:paraId="25E2FE18" w14:textId="5E5B7483" w:rsidR="00DD4B56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FB6F3C">
              <w:rPr>
                <w:sz w:val="24"/>
              </w:rPr>
              <w:t>0</w:t>
            </w:r>
          </w:p>
        </w:tc>
        <w:tc>
          <w:tcPr>
            <w:tcW w:w="2115" w:type="dxa"/>
          </w:tcPr>
          <w:p w14:paraId="0C2CF27A" w14:textId="77777777" w:rsidR="00DD4B56" w:rsidRPr="00B72341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B72341">
              <w:rPr>
                <w:sz w:val="24"/>
              </w:rPr>
              <w:t>0</w:t>
            </w:r>
          </w:p>
          <w:p w14:paraId="335EF2D6" w14:textId="77777777" w:rsidR="00DD4B56" w:rsidRPr="00B72341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B72341">
              <w:rPr>
                <w:sz w:val="24"/>
              </w:rPr>
              <w:t>0</w:t>
            </w:r>
          </w:p>
          <w:p w14:paraId="5C96BE47" w14:textId="77777777" w:rsidR="00DD4B56" w:rsidRPr="00B72341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B72341">
              <w:rPr>
                <w:sz w:val="24"/>
              </w:rPr>
              <w:t>8 (72.7)</w:t>
            </w:r>
          </w:p>
          <w:p w14:paraId="1E0E8F06" w14:textId="77777777" w:rsidR="00DD4B56" w:rsidRPr="00B72341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B72341">
              <w:rPr>
                <w:sz w:val="24"/>
              </w:rPr>
              <w:t>3 (27.3)</w:t>
            </w:r>
          </w:p>
          <w:p w14:paraId="2F919BDE" w14:textId="77777777" w:rsidR="00DD4B56" w:rsidRPr="00B72341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B72341">
              <w:rPr>
                <w:sz w:val="24"/>
              </w:rPr>
              <w:t>0</w:t>
            </w:r>
          </w:p>
          <w:p w14:paraId="114061A3" w14:textId="00156074" w:rsidR="00DD4B56" w:rsidRDefault="00DD4B56" w:rsidP="004977B7">
            <w:pPr>
              <w:pStyle w:val="TableParagraph"/>
              <w:spacing w:before="41" w:line="0" w:lineRule="atLeast"/>
              <w:jc w:val="center"/>
              <w:rPr>
                <w:sz w:val="24"/>
              </w:rPr>
            </w:pPr>
            <w:r w:rsidRPr="00B72341">
              <w:rPr>
                <w:sz w:val="24"/>
              </w:rPr>
              <w:t>0</w:t>
            </w:r>
          </w:p>
        </w:tc>
        <w:tc>
          <w:tcPr>
            <w:tcW w:w="1538" w:type="dxa"/>
          </w:tcPr>
          <w:p w14:paraId="6DEE5FA3" w14:textId="02220072" w:rsidR="00DD4B56" w:rsidRDefault="00DD4B56" w:rsidP="004977B7">
            <w:pPr>
              <w:pStyle w:val="TableParagraph"/>
              <w:spacing w:before="73"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1505" w:type="dxa"/>
          </w:tcPr>
          <w:p w14:paraId="6CD7DD9C" w14:textId="6D77D3FA" w:rsidR="00DD4B56" w:rsidRDefault="00DD4B56" w:rsidP="004977B7">
            <w:pPr>
              <w:pStyle w:val="TableParagraph"/>
              <w:spacing w:before="73"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.871</w:t>
            </w:r>
          </w:p>
        </w:tc>
      </w:tr>
      <w:tr w:rsidR="00DD4B56" w14:paraId="2D7434E7" w14:textId="77777777" w:rsidTr="00E731ED">
        <w:trPr>
          <w:trHeight w:val="1681"/>
        </w:trPr>
        <w:tc>
          <w:tcPr>
            <w:tcW w:w="3260" w:type="dxa"/>
          </w:tcPr>
          <w:p w14:paraId="0FAA7D68" w14:textId="77777777" w:rsidR="00DD4B56" w:rsidRDefault="00DD4B56" w:rsidP="00F30077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#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ild (T1)</w:t>
            </w:r>
          </w:p>
        </w:tc>
        <w:tc>
          <w:tcPr>
            <w:tcW w:w="3177" w:type="dxa"/>
          </w:tcPr>
          <w:p w14:paraId="1A99C2AB" w14:textId="77777777" w:rsidR="00DD4B56" w:rsidRDefault="00DD4B56" w:rsidP="00F30077">
            <w:pPr>
              <w:pStyle w:val="TableParagraph"/>
              <w:spacing w:before="73" w:line="0" w:lineRule="atLeast"/>
              <w:rPr>
                <w:sz w:val="24"/>
              </w:rPr>
            </w:pPr>
            <w:r>
              <w:rPr>
                <w:sz w:val="24"/>
              </w:rPr>
              <w:t>Firstbor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1)</w:t>
            </w:r>
          </w:p>
          <w:p w14:paraId="17CDE354" w14:textId="77777777" w:rsidR="00DD4B56" w:rsidRDefault="00DD4B56" w:rsidP="00F30077">
            <w:pPr>
              <w:pStyle w:val="TableParagraph"/>
              <w:spacing w:before="41" w:line="0" w:lineRule="atLeast"/>
              <w:rPr>
                <w:sz w:val="24"/>
              </w:rPr>
            </w:pPr>
            <w:r>
              <w:rPr>
                <w:sz w:val="24"/>
              </w:rPr>
              <w:t>Seco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or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)</w:t>
            </w:r>
          </w:p>
          <w:p w14:paraId="5096D2C0" w14:textId="77777777" w:rsidR="00DD4B56" w:rsidRDefault="00DD4B56" w:rsidP="00F30077">
            <w:pPr>
              <w:pStyle w:val="TableParagraph"/>
              <w:spacing w:before="40" w:line="0" w:lineRule="atLeast"/>
              <w:rPr>
                <w:sz w:val="24"/>
              </w:rPr>
            </w:pPr>
            <w:r>
              <w:rPr>
                <w:sz w:val="24"/>
              </w:rPr>
              <w:t>Thir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bor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3)</w:t>
            </w:r>
          </w:p>
          <w:p w14:paraId="451FE34C" w14:textId="77777777" w:rsidR="00DD4B56" w:rsidRDefault="00DD4B56" w:rsidP="00F30077">
            <w:pPr>
              <w:pStyle w:val="TableParagraph"/>
              <w:spacing w:before="41" w:line="0" w:lineRule="atLeast"/>
              <w:rPr>
                <w:spacing w:val="-57"/>
                <w:sz w:val="24"/>
              </w:rPr>
            </w:pPr>
            <w:r>
              <w:rPr>
                <w:sz w:val="24"/>
              </w:rPr>
              <w:t>Fourth born (4)</w:t>
            </w:r>
            <w:r>
              <w:rPr>
                <w:spacing w:val="-57"/>
                <w:sz w:val="24"/>
              </w:rPr>
              <w:t xml:space="preserve"> </w:t>
            </w:r>
          </w:p>
          <w:p w14:paraId="66E1C034" w14:textId="77777777" w:rsidR="00DD4B56" w:rsidRDefault="00DD4B56" w:rsidP="00F30077">
            <w:pPr>
              <w:pStyle w:val="TableParagraph"/>
              <w:spacing w:before="41" w:line="0" w:lineRule="atLeast"/>
              <w:rPr>
                <w:sz w:val="24"/>
              </w:rPr>
            </w:pPr>
            <w:r>
              <w:rPr>
                <w:sz w:val="24"/>
              </w:rPr>
              <w:t>Fif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or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5)</w:t>
            </w:r>
          </w:p>
          <w:p w14:paraId="735FA263" w14:textId="140A36B7" w:rsidR="00DD4B56" w:rsidRDefault="00DD4B56" w:rsidP="00F30077">
            <w:pPr>
              <w:pStyle w:val="TableParagraph"/>
              <w:spacing w:before="41" w:line="0" w:lineRule="atLeast"/>
              <w:rPr>
                <w:sz w:val="24"/>
              </w:rPr>
            </w:pPr>
          </w:p>
        </w:tc>
        <w:tc>
          <w:tcPr>
            <w:tcW w:w="2180" w:type="dxa"/>
          </w:tcPr>
          <w:p w14:paraId="3A266C46" w14:textId="77777777" w:rsidR="00DD4B56" w:rsidRPr="00CE4742" w:rsidRDefault="00DD4B56" w:rsidP="00CE4742">
            <w:pPr>
              <w:pStyle w:val="TableParagraph"/>
              <w:spacing w:before="42" w:line="0" w:lineRule="atLeast"/>
              <w:jc w:val="center"/>
              <w:rPr>
                <w:sz w:val="24"/>
              </w:rPr>
            </w:pPr>
            <w:r w:rsidRPr="00CE4742">
              <w:rPr>
                <w:sz w:val="24"/>
              </w:rPr>
              <w:t>42 (84)</w:t>
            </w:r>
          </w:p>
          <w:p w14:paraId="7400361C" w14:textId="77777777" w:rsidR="00DD4B56" w:rsidRDefault="00DD4B56" w:rsidP="00CE4742">
            <w:pPr>
              <w:pStyle w:val="TableParagraph"/>
              <w:spacing w:before="42" w:line="0" w:lineRule="atLeast"/>
              <w:jc w:val="center"/>
              <w:rPr>
                <w:sz w:val="24"/>
              </w:rPr>
            </w:pPr>
            <w:r w:rsidRPr="00CE4742">
              <w:rPr>
                <w:sz w:val="24"/>
              </w:rPr>
              <w:t>4 (8)</w:t>
            </w:r>
          </w:p>
          <w:p w14:paraId="4D566D20" w14:textId="77777777" w:rsidR="00DD4B56" w:rsidRPr="00947975" w:rsidRDefault="00DD4B56" w:rsidP="00947975">
            <w:pPr>
              <w:pStyle w:val="TableParagraph"/>
              <w:spacing w:before="42" w:line="0" w:lineRule="atLeast"/>
              <w:jc w:val="center"/>
              <w:rPr>
                <w:sz w:val="24"/>
              </w:rPr>
            </w:pPr>
            <w:r w:rsidRPr="00947975">
              <w:rPr>
                <w:sz w:val="24"/>
              </w:rPr>
              <w:t>4 (8)</w:t>
            </w:r>
          </w:p>
          <w:p w14:paraId="07A533C1" w14:textId="77777777" w:rsidR="00DD4B56" w:rsidRPr="00947975" w:rsidRDefault="00DD4B56" w:rsidP="00947975">
            <w:pPr>
              <w:pStyle w:val="TableParagraph"/>
              <w:spacing w:before="42" w:line="0" w:lineRule="atLeast"/>
              <w:jc w:val="center"/>
              <w:rPr>
                <w:sz w:val="24"/>
              </w:rPr>
            </w:pPr>
            <w:r w:rsidRPr="00947975">
              <w:rPr>
                <w:sz w:val="24"/>
              </w:rPr>
              <w:t>0</w:t>
            </w:r>
          </w:p>
          <w:p w14:paraId="29ABCB39" w14:textId="67BF1F65" w:rsidR="00DD4B56" w:rsidRDefault="00DD4B56" w:rsidP="00947975">
            <w:pPr>
              <w:pStyle w:val="TableParagraph"/>
              <w:spacing w:before="42" w:line="0" w:lineRule="atLeast"/>
              <w:jc w:val="center"/>
              <w:rPr>
                <w:sz w:val="24"/>
              </w:rPr>
            </w:pPr>
            <w:r w:rsidRPr="00947975">
              <w:rPr>
                <w:sz w:val="24"/>
              </w:rPr>
              <w:t>0</w:t>
            </w:r>
          </w:p>
        </w:tc>
        <w:tc>
          <w:tcPr>
            <w:tcW w:w="2115" w:type="dxa"/>
          </w:tcPr>
          <w:p w14:paraId="6A6E8245" w14:textId="77777777" w:rsidR="00DD4B56" w:rsidRPr="00E505F8" w:rsidRDefault="00DD4B56" w:rsidP="00E505F8">
            <w:pPr>
              <w:pStyle w:val="TableParagraph"/>
              <w:spacing w:before="42" w:line="0" w:lineRule="atLeast"/>
              <w:jc w:val="center"/>
              <w:rPr>
                <w:sz w:val="24"/>
              </w:rPr>
            </w:pPr>
            <w:r w:rsidRPr="00E505F8">
              <w:rPr>
                <w:sz w:val="24"/>
              </w:rPr>
              <w:t>8 (72.7)</w:t>
            </w:r>
          </w:p>
          <w:p w14:paraId="2B86F86F" w14:textId="77777777" w:rsidR="00DD4B56" w:rsidRDefault="00DD4B56" w:rsidP="00E505F8">
            <w:pPr>
              <w:pStyle w:val="TableParagraph"/>
              <w:spacing w:before="42" w:line="0" w:lineRule="atLeast"/>
              <w:jc w:val="center"/>
              <w:rPr>
                <w:sz w:val="24"/>
              </w:rPr>
            </w:pPr>
            <w:r w:rsidRPr="00E505F8">
              <w:rPr>
                <w:sz w:val="24"/>
              </w:rPr>
              <w:t>2 (18.2)</w:t>
            </w:r>
          </w:p>
          <w:p w14:paraId="5000B429" w14:textId="77777777" w:rsidR="00DD4B56" w:rsidRPr="00650C1E" w:rsidRDefault="00DD4B56" w:rsidP="00650C1E">
            <w:pPr>
              <w:pStyle w:val="TableParagraph"/>
              <w:spacing w:before="42" w:line="0" w:lineRule="atLeast"/>
              <w:jc w:val="center"/>
              <w:rPr>
                <w:sz w:val="24"/>
              </w:rPr>
            </w:pPr>
            <w:r w:rsidRPr="00650C1E">
              <w:rPr>
                <w:sz w:val="24"/>
              </w:rPr>
              <w:t>1 (9.1)</w:t>
            </w:r>
          </w:p>
          <w:p w14:paraId="460C758A" w14:textId="77777777" w:rsidR="00DD4B56" w:rsidRPr="00650C1E" w:rsidRDefault="00DD4B56" w:rsidP="00650C1E">
            <w:pPr>
              <w:pStyle w:val="TableParagraph"/>
              <w:spacing w:before="42" w:line="0" w:lineRule="atLeast"/>
              <w:jc w:val="center"/>
              <w:rPr>
                <w:sz w:val="24"/>
              </w:rPr>
            </w:pPr>
            <w:r w:rsidRPr="00650C1E">
              <w:rPr>
                <w:sz w:val="24"/>
              </w:rPr>
              <w:t>0</w:t>
            </w:r>
          </w:p>
          <w:p w14:paraId="117B927A" w14:textId="67061782" w:rsidR="00DD4B56" w:rsidRDefault="00DD4B56" w:rsidP="00650C1E">
            <w:pPr>
              <w:pStyle w:val="TableParagraph"/>
              <w:spacing w:before="42" w:line="0" w:lineRule="atLeast"/>
              <w:jc w:val="center"/>
              <w:rPr>
                <w:sz w:val="24"/>
              </w:rPr>
            </w:pPr>
            <w:r w:rsidRPr="00650C1E">
              <w:rPr>
                <w:sz w:val="24"/>
              </w:rPr>
              <w:t>0</w:t>
            </w:r>
          </w:p>
        </w:tc>
        <w:tc>
          <w:tcPr>
            <w:tcW w:w="1538" w:type="dxa"/>
          </w:tcPr>
          <w:p w14:paraId="4CAEFFBA" w14:textId="4BAC3AAA" w:rsidR="00DD4B56" w:rsidRDefault="00DD4B56" w:rsidP="00F30077">
            <w:pPr>
              <w:pStyle w:val="TableParagraph"/>
              <w:spacing w:before="73" w:line="0" w:lineRule="atLeast"/>
              <w:jc w:val="center"/>
              <w:rPr>
                <w:sz w:val="24"/>
              </w:rPr>
            </w:pPr>
          </w:p>
        </w:tc>
        <w:tc>
          <w:tcPr>
            <w:tcW w:w="1505" w:type="dxa"/>
          </w:tcPr>
          <w:p w14:paraId="70955F41" w14:textId="1091FD39" w:rsidR="00DD4B56" w:rsidRDefault="00DD4B56" w:rsidP="00F30077">
            <w:pPr>
              <w:pStyle w:val="TableParagraph"/>
              <w:spacing w:before="73" w:line="0" w:lineRule="atLeast"/>
              <w:jc w:val="center"/>
              <w:rPr>
                <w:sz w:val="24"/>
              </w:rPr>
            </w:pPr>
          </w:p>
        </w:tc>
      </w:tr>
      <w:tr w:rsidR="00DD4B56" w14:paraId="2EC947D8" w14:textId="77777777" w:rsidTr="00E731ED">
        <w:trPr>
          <w:trHeight w:val="1001"/>
        </w:trPr>
        <w:tc>
          <w:tcPr>
            <w:tcW w:w="3260" w:type="dxa"/>
          </w:tcPr>
          <w:p w14:paraId="5E1E5829" w14:textId="77777777" w:rsidR="00DD4B56" w:rsidRDefault="00DD4B56" w:rsidP="0086426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thnicity</w:t>
            </w:r>
            <w:r>
              <w:rPr>
                <w:sz w:val="24"/>
                <w:vertAlign w:val="superscript"/>
              </w:rPr>
              <w:t>a</w:t>
            </w:r>
            <w:r w:rsidRPr="00E436BE">
              <w:rPr>
                <w:sz w:val="24"/>
              </w:rPr>
              <w:t xml:space="preserve"> (T1)</w:t>
            </w:r>
          </w:p>
        </w:tc>
        <w:tc>
          <w:tcPr>
            <w:tcW w:w="3177" w:type="dxa"/>
          </w:tcPr>
          <w:p w14:paraId="4D28F95B" w14:textId="77777777" w:rsidR="00DD4B56" w:rsidRDefault="00DD4B56" w:rsidP="0086426F">
            <w:pPr>
              <w:pStyle w:val="TableParagraph"/>
              <w:spacing w:line="0" w:lineRule="atLeast"/>
              <w:rPr>
                <w:spacing w:val="1"/>
                <w:sz w:val="24"/>
              </w:rPr>
            </w:pPr>
            <w:r>
              <w:rPr>
                <w:sz w:val="24"/>
              </w:rPr>
              <w:t>White British</w:t>
            </w:r>
            <w:r>
              <w:rPr>
                <w:spacing w:val="1"/>
                <w:sz w:val="24"/>
              </w:rPr>
              <w:t xml:space="preserve"> </w:t>
            </w:r>
          </w:p>
          <w:p w14:paraId="37F2F771" w14:textId="77777777" w:rsidR="00DD4B56" w:rsidRPr="00DE0B09" w:rsidRDefault="00DD4B56" w:rsidP="0086426F">
            <w:pPr>
              <w:pStyle w:val="TableParagraph"/>
              <w:spacing w:line="0" w:lineRule="atLeast"/>
              <w:rPr>
                <w:spacing w:val="1"/>
                <w:sz w:val="24"/>
              </w:rPr>
            </w:pPr>
            <w:r>
              <w:rPr>
                <w:sz w:val="24"/>
              </w:rPr>
              <w:t>Asian/Asia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ritish</w:t>
            </w:r>
          </w:p>
          <w:p w14:paraId="7F0B8CA7" w14:textId="77777777" w:rsidR="00DD4B56" w:rsidRDefault="00DD4B56" w:rsidP="0086426F">
            <w:pPr>
              <w:pStyle w:val="TableParagraph"/>
              <w:spacing w:line="0" w:lineRule="atLeast"/>
              <w:rPr>
                <w:sz w:val="24"/>
              </w:rPr>
            </w:pPr>
            <w:r>
              <w:rPr>
                <w:sz w:val="24"/>
              </w:rPr>
              <w:t>Mix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ian/Whi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ritish</w:t>
            </w:r>
          </w:p>
          <w:p w14:paraId="791FE45E" w14:textId="77777777" w:rsidR="00DD4B56" w:rsidRPr="00420B1C" w:rsidRDefault="00DD4B56" w:rsidP="0086426F">
            <w:pPr>
              <w:pStyle w:val="TableParagraph"/>
              <w:spacing w:line="0" w:lineRule="atLeast"/>
              <w:rPr>
                <w:sz w:val="24"/>
              </w:rPr>
            </w:pPr>
            <w:r w:rsidRPr="00420B1C">
              <w:rPr>
                <w:sz w:val="24"/>
              </w:rPr>
              <w:t>White European</w:t>
            </w:r>
          </w:p>
          <w:p w14:paraId="5788D42C" w14:textId="77777777" w:rsidR="00DD4B56" w:rsidRPr="00420B1C" w:rsidRDefault="00DD4B56" w:rsidP="0086426F">
            <w:pPr>
              <w:pStyle w:val="TableParagraph"/>
              <w:spacing w:line="0" w:lineRule="atLeast"/>
              <w:rPr>
                <w:sz w:val="24"/>
              </w:rPr>
            </w:pPr>
            <w:r w:rsidRPr="00420B1C">
              <w:rPr>
                <w:sz w:val="24"/>
              </w:rPr>
              <w:t>White – Other</w:t>
            </w:r>
          </w:p>
          <w:p w14:paraId="374076B9" w14:textId="77777777" w:rsidR="00DD4B56" w:rsidRPr="00420B1C" w:rsidRDefault="00DD4B56" w:rsidP="0086426F">
            <w:pPr>
              <w:pStyle w:val="TableParagraph"/>
              <w:spacing w:line="0" w:lineRule="atLeast"/>
              <w:rPr>
                <w:sz w:val="24"/>
              </w:rPr>
            </w:pPr>
            <w:r w:rsidRPr="00420B1C">
              <w:rPr>
                <w:sz w:val="24"/>
              </w:rPr>
              <w:t>South American</w:t>
            </w:r>
          </w:p>
          <w:p w14:paraId="3F176FC6" w14:textId="77777777" w:rsidR="00DD4B56" w:rsidRDefault="00DD4B56" w:rsidP="0086426F">
            <w:pPr>
              <w:pStyle w:val="TableParagraph"/>
              <w:spacing w:line="0" w:lineRule="atLeast"/>
              <w:rPr>
                <w:sz w:val="24"/>
              </w:rPr>
            </w:pPr>
            <w:r w:rsidRPr="00420B1C">
              <w:rPr>
                <w:sz w:val="24"/>
              </w:rPr>
              <w:t>Latin American</w:t>
            </w:r>
          </w:p>
          <w:p w14:paraId="0127CD3C" w14:textId="77777777" w:rsidR="00DD4B56" w:rsidRDefault="00DD4B56" w:rsidP="0086426F">
            <w:pPr>
              <w:pStyle w:val="TableParagraph"/>
              <w:spacing w:line="0" w:lineRule="atLeast"/>
              <w:rPr>
                <w:sz w:val="24"/>
              </w:rPr>
            </w:pPr>
          </w:p>
        </w:tc>
        <w:tc>
          <w:tcPr>
            <w:tcW w:w="2180" w:type="dxa"/>
            <w:tcBorders>
              <w:bottom w:val="nil"/>
            </w:tcBorders>
          </w:tcPr>
          <w:p w14:paraId="0B8246A4" w14:textId="77777777" w:rsidR="00DD4B56" w:rsidRPr="005D2363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D2363">
              <w:rPr>
                <w:sz w:val="24"/>
              </w:rPr>
              <w:t>41 (82)</w:t>
            </w:r>
          </w:p>
          <w:p w14:paraId="1FDCB894" w14:textId="77777777" w:rsidR="00DD4B56" w:rsidRPr="005D2363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D2363">
              <w:rPr>
                <w:sz w:val="24"/>
              </w:rPr>
              <w:t>2 (4)</w:t>
            </w:r>
          </w:p>
          <w:p w14:paraId="71A1C5AD" w14:textId="77777777" w:rsidR="00DD4B56" w:rsidRPr="005D2363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D2363">
              <w:rPr>
                <w:sz w:val="24"/>
              </w:rPr>
              <w:t>1 (2)</w:t>
            </w:r>
          </w:p>
          <w:p w14:paraId="66297BBA" w14:textId="77777777" w:rsidR="00DD4B56" w:rsidRPr="005D2363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D2363">
              <w:rPr>
                <w:sz w:val="24"/>
              </w:rPr>
              <w:t>3 (6)</w:t>
            </w:r>
          </w:p>
          <w:p w14:paraId="607C6E67" w14:textId="77777777" w:rsidR="00DD4B56" w:rsidRPr="005D2363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D2363">
              <w:rPr>
                <w:sz w:val="24"/>
              </w:rPr>
              <w:t>1 (2)</w:t>
            </w:r>
          </w:p>
          <w:p w14:paraId="20A44B79" w14:textId="77777777" w:rsidR="00DD4B56" w:rsidRPr="005D2363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D2363">
              <w:rPr>
                <w:sz w:val="24"/>
              </w:rPr>
              <w:t>1 (2)</w:t>
            </w:r>
          </w:p>
          <w:p w14:paraId="098E209B" w14:textId="59F02391" w:rsidR="00DD4B56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D2363">
              <w:rPr>
                <w:sz w:val="24"/>
              </w:rPr>
              <w:t>1 (2)</w:t>
            </w:r>
          </w:p>
        </w:tc>
        <w:tc>
          <w:tcPr>
            <w:tcW w:w="2115" w:type="dxa"/>
          </w:tcPr>
          <w:p w14:paraId="766E4A45" w14:textId="77777777" w:rsidR="00DD4B56" w:rsidRPr="00122DBB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122DBB">
              <w:rPr>
                <w:sz w:val="24"/>
              </w:rPr>
              <w:t>11 (100)</w:t>
            </w:r>
          </w:p>
          <w:p w14:paraId="00242F4F" w14:textId="77777777" w:rsidR="00DD4B56" w:rsidRPr="00122DBB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122DBB">
              <w:rPr>
                <w:sz w:val="24"/>
              </w:rPr>
              <w:t>0</w:t>
            </w:r>
          </w:p>
          <w:p w14:paraId="07378F18" w14:textId="77777777" w:rsidR="00DD4B56" w:rsidRPr="00122DBB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122DBB">
              <w:rPr>
                <w:sz w:val="24"/>
              </w:rPr>
              <w:t>0</w:t>
            </w:r>
          </w:p>
          <w:p w14:paraId="79793155" w14:textId="77777777" w:rsidR="00DD4B56" w:rsidRPr="00122DBB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122DBB">
              <w:rPr>
                <w:sz w:val="24"/>
              </w:rPr>
              <w:t>0</w:t>
            </w:r>
          </w:p>
          <w:p w14:paraId="39667924" w14:textId="77777777" w:rsidR="00DD4B56" w:rsidRPr="00122DBB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122DBB">
              <w:rPr>
                <w:sz w:val="24"/>
              </w:rPr>
              <w:t>0</w:t>
            </w:r>
          </w:p>
          <w:p w14:paraId="2B421A98" w14:textId="77777777" w:rsidR="00DD4B56" w:rsidRPr="00122DBB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122DBB">
              <w:rPr>
                <w:sz w:val="24"/>
              </w:rPr>
              <w:t>0</w:t>
            </w:r>
          </w:p>
          <w:p w14:paraId="455401C9" w14:textId="2202FBC2" w:rsidR="00DD4B56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122DBB">
              <w:rPr>
                <w:sz w:val="24"/>
              </w:rPr>
              <w:t>0</w:t>
            </w:r>
          </w:p>
        </w:tc>
        <w:tc>
          <w:tcPr>
            <w:tcW w:w="1538" w:type="dxa"/>
          </w:tcPr>
          <w:p w14:paraId="42D55662" w14:textId="34F3C48B" w:rsidR="00DD4B56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2.32</w:t>
            </w:r>
          </w:p>
        </w:tc>
        <w:tc>
          <w:tcPr>
            <w:tcW w:w="1505" w:type="dxa"/>
          </w:tcPr>
          <w:p w14:paraId="0D5FC9B1" w14:textId="06C7D53A" w:rsidR="00DD4B56" w:rsidRDefault="00DD4B56" w:rsidP="0086426F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.985</w:t>
            </w:r>
          </w:p>
        </w:tc>
      </w:tr>
      <w:tr w:rsidR="00DD4B56" w14:paraId="5C0DCC78" w14:textId="77777777" w:rsidTr="00E731ED">
        <w:trPr>
          <w:trHeight w:val="1001"/>
        </w:trPr>
        <w:tc>
          <w:tcPr>
            <w:tcW w:w="3260" w:type="dxa"/>
          </w:tcPr>
          <w:p w14:paraId="7AD5FA50" w14:textId="77777777" w:rsidR="00DD4B56" w:rsidRDefault="00DD4B56" w:rsidP="00C21D1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ari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status (T1) </w:t>
            </w:r>
          </w:p>
        </w:tc>
        <w:tc>
          <w:tcPr>
            <w:tcW w:w="3177" w:type="dxa"/>
          </w:tcPr>
          <w:p w14:paraId="7DF0CEE3" w14:textId="77777777" w:rsidR="00DD4B56" w:rsidRPr="00420B1C" w:rsidRDefault="00DD4B56" w:rsidP="00C21D18">
            <w:pPr>
              <w:pStyle w:val="TableParagraph"/>
              <w:spacing w:line="0" w:lineRule="atLeast"/>
              <w:rPr>
                <w:sz w:val="24"/>
              </w:rPr>
            </w:pPr>
            <w:r w:rsidRPr="00420B1C">
              <w:rPr>
                <w:sz w:val="24"/>
              </w:rPr>
              <w:t>Single</w:t>
            </w:r>
          </w:p>
          <w:p w14:paraId="1A3DD62D" w14:textId="77777777" w:rsidR="00DD4B56" w:rsidRPr="00420B1C" w:rsidRDefault="00DD4B56" w:rsidP="00C21D18">
            <w:pPr>
              <w:pStyle w:val="TableParagraph"/>
              <w:spacing w:line="0" w:lineRule="atLeast"/>
              <w:rPr>
                <w:sz w:val="24"/>
              </w:rPr>
            </w:pPr>
            <w:r w:rsidRPr="00420B1C">
              <w:rPr>
                <w:sz w:val="24"/>
              </w:rPr>
              <w:t>Married</w:t>
            </w:r>
          </w:p>
          <w:p w14:paraId="514E2BA0" w14:textId="77777777" w:rsidR="00DD4B56" w:rsidRPr="00420B1C" w:rsidRDefault="00DD4B56" w:rsidP="00C21D18">
            <w:pPr>
              <w:pStyle w:val="TableParagraph"/>
              <w:spacing w:line="0" w:lineRule="atLeast"/>
              <w:rPr>
                <w:sz w:val="24"/>
              </w:rPr>
            </w:pPr>
            <w:r w:rsidRPr="00420B1C">
              <w:rPr>
                <w:sz w:val="24"/>
              </w:rPr>
              <w:t>Co-habiting</w:t>
            </w:r>
          </w:p>
          <w:p w14:paraId="3EEC8A91" w14:textId="77777777" w:rsidR="00DD4B56" w:rsidRPr="00420B1C" w:rsidRDefault="00DD4B56" w:rsidP="00C21D18">
            <w:pPr>
              <w:pStyle w:val="TableParagraph"/>
              <w:spacing w:line="0" w:lineRule="atLeast"/>
              <w:rPr>
                <w:sz w:val="24"/>
              </w:rPr>
            </w:pPr>
            <w:r w:rsidRPr="00420B1C">
              <w:rPr>
                <w:sz w:val="24"/>
              </w:rPr>
              <w:t>In a relationship, not co-habiting</w:t>
            </w:r>
          </w:p>
          <w:p w14:paraId="138CB6AB" w14:textId="77777777" w:rsidR="00DD4B56" w:rsidRPr="00420B1C" w:rsidRDefault="00DD4B56" w:rsidP="00C21D18">
            <w:pPr>
              <w:pStyle w:val="TableParagraph"/>
              <w:spacing w:line="0" w:lineRule="atLeast"/>
              <w:rPr>
                <w:sz w:val="24"/>
              </w:rPr>
            </w:pPr>
            <w:r w:rsidRPr="00420B1C">
              <w:rPr>
                <w:sz w:val="24"/>
              </w:rPr>
              <w:t>Separated/divorced</w:t>
            </w:r>
          </w:p>
          <w:p w14:paraId="086B362E" w14:textId="77777777" w:rsidR="00DD4B56" w:rsidRDefault="00DD4B56" w:rsidP="00C21D18">
            <w:pPr>
              <w:pStyle w:val="TableParagraph"/>
              <w:spacing w:line="0" w:lineRule="atLeast"/>
              <w:rPr>
                <w:sz w:val="24"/>
              </w:rPr>
            </w:pPr>
            <w:r w:rsidRPr="00420B1C">
              <w:rPr>
                <w:sz w:val="24"/>
              </w:rPr>
              <w:t>Widowed</w:t>
            </w:r>
          </w:p>
          <w:p w14:paraId="1848775E" w14:textId="199BC898" w:rsidR="00DD4B56" w:rsidRDefault="00DD4B56" w:rsidP="00C21D18">
            <w:pPr>
              <w:pStyle w:val="TableParagraph"/>
              <w:spacing w:line="0" w:lineRule="atLeast"/>
              <w:rPr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1221B1C7" w14:textId="77777777" w:rsidR="00DD4B56" w:rsidRPr="007E6412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E6412">
              <w:rPr>
                <w:sz w:val="24"/>
              </w:rPr>
              <w:t>2 (4)</w:t>
            </w:r>
          </w:p>
          <w:p w14:paraId="31ADE74D" w14:textId="77777777" w:rsidR="00DD4B56" w:rsidRPr="007E6412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E6412">
              <w:rPr>
                <w:sz w:val="24"/>
              </w:rPr>
              <w:t>31 (62)</w:t>
            </w:r>
          </w:p>
          <w:p w14:paraId="778F3DCD" w14:textId="77777777" w:rsidR="00DD4B56" w:rsidRPr="007E6412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E6412">
              <w:rPr>
                <w:sz w:val="24"/>
              </w:rPr>
              <w:t>15 (30)</w:t>
            </w:r>
          </w:p>
          <w:p w14:paraId="4D42D097" w14:textId="77777777" w:rsidR="00DD4B56" w:rsidRPr="007E6412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E6412">
              <w:rPr>
                <w:sz w:val="24"/>
              </w:rPr>
              <w:t>1 (2)</w:t>
            </w:r>
          </w:p>
          <w:p w14:paraId="17491915" w14:textId="77777777" w:rsidR="00DD4B56" w:rsidRPr="007E6412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E6412">
              <w:rPr>
                <w:sz w:val="24"/>
              </w:rPr>
              <w:t>1 (2)</w:t>
            </w:r>
          </w:p>
          <w:p w14:paraId="5CED3C27" w14:textId="6A540781" w:rsidR="00DD4B56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E6412">
              <w:rPr>
                <w:sz w:val="24"/>
              </w:rPr>
              <w:t>0</w:t>
            </w:r>
          </w:p>
        </w:tc>
        <w:tc>
          <w:tcPr>
            <w:tcW w:w="2115" w:type="dxa"/>
          </w:tcPr>
          <w:p w14:paraId="0AFB0BAC" w14:textId="77777777" w:rsidR="00DD4B56" w:rsidRPr="00AA4687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AA4687">
              <w:rPr>
                <w:sz w:val="24"/>
              </w:rPr>
              <w:t>0</w:t>
            </w:r>
          </w:p>
          <w:p w14:paraId="5BFB8240" w14:textId="77777777" w:rsidR="00DD4B56" w:rsidRPr="00AA4687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AA4687">
              <w:rPr>
                <w:sz w:val="24"/>
              </w:rPr>
              <w:t>7 (63.6)</w:t>
            </w:r>
          </w:p>
          <w:p w14:paraId="5AC0B700" w14:textId="77777777" w:rsidR="00DD4B56" w:rsidRPr="00AA4687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AA4687">
              <w:rPr>
                <w:sz w:val="24"/>
              </w:rPr>
              <w:t>3 (27.3)</w:t>
            </w:r>
          </w:p>
          <w:p w14:paraId="2E396E77" w14:textId="77777777" w:rsidR="00DD4B56" w:rsidRPr="00AA4687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AA4687">
              <w:rPr>
                <w:sz w:val="24"/>
              </w:rPr>
              <w:t>1 (9.1)</w:t>
            </w:r>
          </w:p>
          <w:p w14:paraId="6C4FA18C" w14:textId="77777777" w:rsidR="00DD4B56" w:rsidRPr="00AA4687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AA4687">
              <w:rPr>
                <w:sz w:val="24"/>
              </w:rPr>
              <w:t>0</w:t>
            </w:r>
          </w:p>
          <w:p w14:paraId="2F15C824" w14:textId="45F55B4A" w:rsidR="00DD4B56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AA4687">
              <w:rPr>
                <w:sz w:val="24"/>
              </w:rPr>
              <w:t>0</w:t>
            </w:r>
          </w:p>
        </w:tc>
        <w:tc>
          <w:tcPr>
            <w:tcW w:w="1538" w:type="dxa"/>
          </w:tcPr>
          <w:p w14:paraId="71ABD7C7" w14:textId="6DEB57D7" w:rsidR="00DD4B56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2.07</w:t>
            </w:r>
          </w:p>
        </w:tc>
        <w:tc>
          <w:tcPr>
            <w:tcW w:w="1505" w:type="dxa"/>
          </w:tcPr>
          <w:p w14:paraId="6881F12A" w14:textId="7895D627" w:rsidR="00DD4B56" w:rsidRDefault="00DD4B56" w:rsidP="00C21D18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.723</w:t>
            </w:r>
          </w:p>
        </w:tc>
      </w:tr>
      <w:tr w:rsidR="00DD4B56" w14:paraId="28E38DFD" w14:textId="77777777" w:rsidTr="00E731ED">
        <w:trPr>
          <w:trHeight w:val="1001"/>
        </w:trPr>
        <w:tc>
          <w:tcPr>
            <w:tcW w:w="3260" w:type="dxa"/>
          </w:tcPr>
          <w:p w14:paraId="186A0D3C" w14:textId="77777777" w:rsidR="00DD4B56" w:rsidRDefault="00DD4B56" w:rsidP="006663E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lastRenderedPageBreak/>
              <w:t>Employment (T1)</w:t>
            </w:r>
          </w:p>
        </w:tc>
        <w:tc>
          <w:tcPr>
            <w:tcW w:w="3177" w:type="dxa"/>
          </w:tcPr>
          <w:p w14:paraId="378A7104" w14:textId="77777777" w:rsidR="00DD4B56" w:rsidRPr="00E92500" w:rsidRDefault="00DD4B56" w:rsidP="006663E0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Employed full-time</w:t>
            </w:r>
          </w:p>
          <w:p w14:paraId="551E8576" w14:textId="77777777" w:rsidR="00DD4B56" w:rsidRPr="00E92500" w:rsidRDefault="00DD4B56" w:rsidP="006663E0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Employed part-time</w:t>
            </w:r>
          </w:p>
          <w:p w14:paraId="0EF2E5FF" w14:textId="77777777" w:rsidR="00DD4B56" w:rsidRPr="00E92500" w:rsidRDefault="00DD4B56" w:rsidP="006663E0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Unemployed</w:t>
            </w:r>
          </w:p>
          <w:p w14:paraId="176E3138" w14:textId="77777777" w:rsidR="00DD4B56" w:rsidRPr="00E92500" w:rsidRDefault="00DD4B56" w:rsidP="006663E0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Student</w:t>
            </w:r>
          </w:p>
          <w:p w14:paraId="17C30A0D" w14:textId="77777777" w:rsidR="00DD4B56" w:rsidRDefault="00DD4B56" w:rsidP="006663E0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Other</w:t>
            </w:r>
          </w:p>
          <w:p w14:paraId="7962F30D" w14:textId="514679FF" w:rsidR="00DD4B56" w:rsidRPr="00420B1C" w:rsidRDefault="00DD4B56" w:rsidP="006663E0">
            <w:pPr>
              <w:pStyle w:val="TableParagraph"/>
              <w:spacing w:line="0" w:lineRule="atLeast"/>
              <w:rPr>
                <w:sz w:val="24"/>
              </w:rPr>
            </w:pPr>
          </w:p>
        </w:tc>
        <w:tc>
          <w:tcPr>
            <w:tcW w:w="2180" w:type="dxa"/>
            <w:tcBorders>
              <w:top w:val="nil"/>
            </w:tcBorders>
          </w:tcPr>
          <w:p w14:paraId="0E52AB7F" w14:textId="77777777" w:rsidR="00DD4B56" w:rsidRPr="00701E70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01E70">
              <w:rPr>
                <w:sz w:val="24"/>
              </w:rPr>
              <w:t>34 (68)</w:t>
            </w:r>
          </w:p>
          <w:p w14:paraId="1489D9A4" w14:textId="77777777" w:rsidR="00DD4B56" w:rsidRPr="00701E70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01E70">
              <w:rPr>
                <w:sz w:val="24"/>
              </w:rPr>
              <w:t>11 (22)</w:t>
            </w:r>
          </w:p>
          <w:p w14:paraId="076F2C64" w14:textId="77777777" w:rsidR="00DD4B56" w:rsidRPr="00701E70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01E70">
              <w:rPr>
                <w:sz w:val="24"/>
              </w:rPr>
              <w:t>2 (4)</w:t>
            </w:r>
          </w:p>
          <w:p w14:paraId="4F06BA90" w14:textId="77777777" w:rsidR="00DD4B56" w:rsidRPr="00701E70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01E70">
              <w:rPr>
                <w:sz w:val="24"/>
              </w:rPr>
              <w:t>1 (2)</w:t>
            </w:r>
          </w:p>
          <w:p w14:paraId="7295ABA4" w14:textId="50301608" w:rsidR="00DD4B56" w:rsidRPr="009762B2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01E70">
              <w:rPr>
                <w:sz w:val="24"/>
              </w:rPr>
              <w:t>2 (4)</w:t>
            </w:r>
          </w:p>
        </w:tc>
        <w:tc>
          <w:tcPr>
            <w:tcW w:w="2115" w:type="dxa"/>
          </w:tcPr>
          <w:p w14:paraId="5D0ADA70" w14:textId="77777777" w:rsidR="00DD4B56" w:rsidRPr="006B3769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6B3769">
              <w:rPr>
                <w:sz w:val="24"/>
              </w:rPr>
              <w:t>8 (72.7)</w:t>
            </w:r>
          </w:p>
          <w:p w14:paraId="046AD581" w14:textId="77777777" w:rsidR="00DD4B56" w:rsidRPr="006B3769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6B3769">
              <w:rPr>
                <w:sz w:val="24"/>
              </w:rPr>
              <w:t>1 (9.1)</w:t>
            </w:r>
          </w:p>
          <w:p w14:paraId="118D6F09" w14:textId="77777777" w:rsidR="00DD4B56" w:rsidRPr="006B3769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6B3769">
              <w:rPr>
                <w:sz w:val="24"/>
              </w:rPr>
              <w:t>1 (9.1)</w:t>
            </w:r>
          </w:p>
          <w:p w14:paraId="79E97672" w14:textId="77777777" w:rsidR="00DD4B56" w:rsidRPr="006B3769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6B3769">
              <w:rPr>
                <w:sz w:val="24"/>
              </w:rPr>
              <w:t>0</w:t>
            </w:r>
          </w:p>
          <w:p w14:paraId="09C5443C" w14:textId="0C71ECE0" w:rsidR="00DD4B56" w:rsidRPr="009762B2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6B3769">
              <w:rPr>
                <w:sz w:val="24"/>
              </w:rPr>
              <w:t>1 (9.1)</w:t>
            </w:r>
          </w:p>
        </w:tc>
        <w:tc>
          <w:tcPr>
            <w:tcW w:w="1538" w:type="dxa"/>
          </w:tcPr>
          <w:p w14:paraId="6FD75DA1" w14:textId="2D0EA634" w:rsidR="00DD4B56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1.97</w:t>
            </w:r>
          </w:p>
        </w:tc>
        <w:tc>
          <w:tcPr>
            <w:tcW w:w="1505" w:type="dxa"/>
          </w:tcPr>
          <w:p w14:paraId="342FCD4B" w14:textId="260ADFB3" w:rsidR="00DD4B56" w:rsidRDefault="00DD4B56" w:rsidP="006663E0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.742</w:t>
            </w:r>
          </w:p>
        </w:tc>
      </w:tr>
      <w:tr w:rsidR="00DD4B56" w14:paraId="3EE10C00" w14:textId="77777777" w:rsidTr="00E731ED">
        <w:trPr>
          <w:trHeight w:val="1001"/>
        </w:trPr>
        <w:tc>
          <w:tcPr>
            <w:tcW w:w="3260" w:type="dxa"/>
          </w:tcPr>
          <w:p w14:paraId="3CCAF149" w14:textId="77777777" w:rsidR="00DD4B56" w:rsidRDefault="00DD4B56" w:rsidP="008D4FF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rtner’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mployment (T1)</w:t>
            </w:r>
          </w:p>
        </w:tc>
        <w:tc>
          <w:tcPr>
            <w:tcW w:w="3177" w:type="dxa"/>
          </w:tcPr>
          <w:p w14:paraId="50975735" w14:textId="77777777" w:rsidR="00DD4B56" w:rsidRPr="00E92500" w:rsidRDefault="00DD4B56" w:rsidP="008D4FF9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Employed full-time</w:t>
            </w:r>
          </w:p>
          <w:p w14:paraId="58F9765A" w14:textId="77777777" w:rsidR="00DD4B56" w:rsidRPr="00E92500" w:rsidRDefault="00DD4B56" w:rsidP="008D4FF9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Employed part-time</w:t>
            </w:r>
          </w:p>
          <w:p w14:paraId="753E3C53" w14:textId="77777777" w:rsidR="00DD4B56" w:rsidRPr="00E92500" w:rsidRDefault="00DD4B56" w:rsidP="008D4FF9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Unemployed</w:t>
            </w:r>
          </w:p>
          <w:p w14:paraId="6F9D2FFD" w14:textId="77777777" w:rsidR="00DD4B56" w:rsidRPr="00E92500" w:rsidRDefault="00DD4B56" w:rsidP="008D4FF9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Student</w:t>
            </w:r>
          </w:p>
          <w:p w14:paraId="7C46F637" w14:textId="77777777" w:rsidR="00DD4B56" w:rsidRPr="00E92500" w:rsidRDefault="00DD4B56" w:rsidP="008D4FF9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Other</w:t>
            </w:r>
          </w:p>
          <w:p w14:paraId="49609F2E" w14:textId="77777777" w:rsidR="00DD4B56" w:rsidRDefault="00DD4B56" w:rsidP="008D4FF9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N/A</w:t>
            </w:r>
          </w:p>
          <w:p w14:paraId="1AC783A7" w14:textId="77777777" w:rsidR="00DD4B56" w:rsidRPr="00E92500" w:rsidRDefault="00DD4B56" w:rsidP="008D4FF9">
            <w:pPr>
              <w:pStyle w:val="TableParagraph"/>
              <w:spacing w:line="0" w:lineRule="atLeast"/>
              <w:rPr>
                <w:sz w:val="24"/>
              </w:rPr>
            </w:pPr>
          </w:p>
        </w:tc>
        <w:tc>
          <w:tcPr>
            <w:tcW w:w="2180" w:type="dxa"/>
          </w:tcPr>
          <w:p w14:paraId="5B59A477" w14:textId="77777777" w:rsidR="00DD4B56" w:rsidRPr="00442010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442010">
              <w:rPr>
                <w:sz w:val="24"/>
              </w:rPr>
              <w:t>44 (88)</w:t>
            </w:r>
          </w:p>
          <w:p w14:paraId="1907525C" w14:textId="77777777" w:rsidR="00DD4B56" w:rsidRPr="00442010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442010">
              <w:rPr>
                <w:sz w:val="24"/>
              </w:rPr>
              <w:t>1 (2)</w:t>
            </w:r>
          </w:p>
          <w:p w14:paraId="48EF40D4" w14:textId="77777777" w:rsidR="00DD4B56" w:rsidRPr="00442010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442010">
              <w:rPr>
                <w:sz w:val="24"/>
              </w:rPr>
              <w:t>1 (2)</w:t>
            </w:r>
          </w:p>
          <w:p w14:paraId="72E2D078" w14:textId="77777777" w:rsidR="00DD4B56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442010">
              <w:rPr>
                <w:sz w:val="24"/>
              </w:rPr>
              <w:t>0</w:t>
            </w:r>
          </w:p>
          <w:p w14:paraId="0C4E27E3" w14:textId="77777777" w:rsidR="00DD4B56" w:rsidRPr="00B8357B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B8357B">
              <w:rPr>
                <w:sz w:val="24"/>
              </w:rPr>
              <w:t>3 (6)</w:t>
            </w:r>
          </w:p>
          <w:p w14:paraId="0663938C" w14:textId="2D5CD827" w:rsidR="00DD4B56" w:rsidRPr="00E92500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B8357B">
              <w:rPr>
                <w:sz w:val="24"/>
              </w:rPr>
              <w:t>1 (2)</w:t>
            </w:r>
          </w:p>
        </w:tc>
        <w:tc>
          <w:tcPr>
            <w:tcW w:w="2115" w:type="dxa"/>
          </w:tcPr>
          <w:p w14:paraId="0F6DED8F" w14:textId="77777777" w:rsidR="00DD4B56" w:rsidRPr="00FF3C9E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FF3C9E">
              <w:rPr>
                <w:sz w:val="24"/>
              </w:rPr>
              <w:t>9 (81.8)</w:t>
            </w:r>
          </w:p>
          <w:p w14:paraId="073F4717" w14:textId="77777777" w:rsidR="00DD4B56" w:rsidRPr="00FF3C9E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FF3C9E">
              <w:rPr>
                <w:sz w:val="24"/>
              </w:rPr>
              <w:t>1 (9.1)</w:t>
            </w:r>
          </w:p>
          <w:p w14:paraId="2197036A" w14:textId="77777777" w:rsidR="00DD4B56" w:rsidRPr="00FF3C9E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FF3C9E">
              <w:rPr>
                <w:sz w:val="24"/>
              </w:rPr>
              <w:t>1 (9.1)</w:t>
            </w:r>
          </w:p>
          <w:p w14:paraId="562351B5" w14:textId="77777777" w:rsidR="00DD4B56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FF3C9E">
              <w:rPr>
                <w:sz w:val="24"/>
              </w:rPr>
              <w:t>0</w:t>
            </w:r>
          </w:p>
          <w:p w14:paraId="014636C1" w14:textId="77777777" w:rsidR="00DD4B56" w:rsidRPr="003756A4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756A4">
              <w:rPr>
                <w:sz w:val="24"/>
              </w:rPr>
              <w:t>0</w:t>
            </w:r>
          </w:p>
          <w:p w14:paraId="1167E38E" w14:textId="7DAF33B2" w:rsidR="00DD4B56" w:rsidRPr="00E92500" w:rsidRDefault="00DD4B56" w:rsidP="008D4FF9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756A4">
              <w:rPr>
                <w:sz w:val="24"/>
              </w:rPr>
              <w:t>0</w:t>
            </w:r>
          </w:p>
        </w:tc>
        <w:tc>
          <w:tcPr>
            <w:tcW w:w="1538" w:type="dxa"/>
          </w:tcPr>
          <w:p w14:paraId="59917728" w14:textId="2E0677A4" w:rsidR="00DD4B56" w:rsidRPr="00B17E31" w:rsidRDefault="00DD4B56" w:rsidP="008D4FF9">
            <w:pPr>
              <w:pStyle w:val="TableParagraph"/>
              <w:spacing w:line="0" w:lineRule="atLeast"/>
              <w:jc w:val="center"/>
            </w:pPr>
            <w:r>
              <w:rPr>
                <w:sz w:val="24"/>
              </w:rPr>
              <w:t>3.69</w:t>
            </w:r>
          </w:p>
        </w:tc>
        <w:tc>
          <w:tcPr>
            <w:tcW w:w="1505" w:type="dxa"/>
          </w:tcPr>
          <w:p w14:paraId="3C9518B1" w14:textId="4928A293" w:rsidR="00DD4B56" w:rsidRPr="00B17E31" w:rsidRDefault="00DD4B56" w:rsidP="008D4FF9">
            <w:pPr>
              <w:pStyle w:val="TableParagraph"/>
              <w:spacing w:line="0" w:lineRule="atLeast"/>
              <w:jc w:val="center"/>
            </w:pPr>
            <w:r>
              <w:rPr>
                <w:sz w:val="24"/>
              </w:rPr>
              <w:t>.450</w:t>
            </w:r>
          </w:p>
        </w:tc>
      </w:tr>
      <w:tr w:rsidR="00DD4B56" w14:paraId="68AFFE9F" w14:textId="77777777" w:rsidTr="00E731ED">
        <w:trPr>
          <w:trHeight w:val="1001"/>
        </w:trPr>
        <w:tc>
          <w:tcPr>
            <w:tcW w:w="3260" w:type="dxa"/>
          </w:tcPr>
          <w:p w14:paraId="5A9643B3" w14:textId="77777777" w:rsidR="00DD4B56" w:rsidRDefault="00DD4B56" w:rsidP="00764B8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ducation (T1)</w:t>
            </w:r>
          </w:p>
        </w:tc>
        <w:tc>
          <w:tcPr>
            <w:tcW w:w="3177" w:type="dxa"/>
          </w:tcPr>
          <w:p w14:paraId="51B012DA" w14:textId="77777777" w:rsidR="00DD4B56" w:rsidRPr="00E92500" w:rsidRDefault="00DD4B56" w:rsidP="00764B85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High school</w:t>
            </w:r>
          </w:p>
          <w:p w14:paraId="6AD01374" w14:textId="77777777" w:rsidR="00DD4B56" w:rsidRPr="00E92500" w:rsidRDefault="00DD4B56" w:rsidP="00764B85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Apprenticeship</w:t>
            </w:r>
          </w:p>
          <w:p w14:paraId="4B873650" w14:textId="77777777" w:rsidR="00DD4B56" w:rsidRPr="00E92500" w:rsidRDefault="00DD4B56" w:rsidP="00764B85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College Qualification</w:t>
            </w:r>
          </w:p>
          <w:p w14:paraId="1D3B6791" w14:textId="77777777" w:rsidR="00DD4B56" w:rsidRDefault="00DD4B56" w:rsidP="00764B85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 xml:space="preserve">University - </w:t>
            </w:r>
            <w:r>
              <w:rPr>
                <w:sz w:val="24"/>
              </w:rPr>
              <w:t>UG</w:t>
            </w:r>
            <w:r w:rsidRPr="00E92500">
              <w:rPr>
                <w:sz w:val="24"/>
              </w:rPr>
              <w:t xml:space="preserve"> degree</w:t>
            </w:r>
          </w:p>
          <w:p w14:paraId="0B00EA9D" w14:textId="77777777" w:rsidR="00DD4B56" w:rsidRDefault="00DD4B56" w:rsidP="00764B85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 xml:space="preserve">University </w:t>
            </w:r>
            <w:r>
              <w:rPr>
                <w:sz w:val="24"/>
              </w:rPr>
              <w:t>–</w:t>
            </w:r>
            <w:r w:rsidRPr="00E92500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PG </w:t>
            </w:r>
            <w:r w:rsidRPr="00E92500">
              <w:rPr>
                <w:sz w:val="24"/>
              </w:rPr>
              <w:t xml:space="preserve">degree </w:t>
            </w:r>
          </w:p>
          <w:p w14:paraId="3D3540B5" w14:textId="77777777" w:rsidR="00DD4B56" w:rsidRDefault="00DD4B56" w:rsidP="00764B85">
            <w:pPr>
              <w:pStyle w:val="TableParagraph"/>
              <w:spacing w:line="0" w:lineRule="atLeast"/>
              <w:rPr>
                <w:sz w:val="24"/>
              </w:rPr>
            </w:pPr>
            <w:r w:rsidRPr="00E92500">
              <w:rPr>
                <w:sz w:val="24"/>
              </w:rPr>
              <w:t>Professional</w:t>
            </w:r>
            <w:r>
              <w:rPr>
                <w:sz w:val="24"/>
              </w:rPr>
              <w:t xml:space="preserve"> /o</w:t>
            </w:r>
            <w:r w:rsidRPr="00E92500">
              <w:rPr>
                <w:sz w:val="24"/>
              </w:rPr>
              <w:t>ther vocational qualification</w:t>
            </w:r>
          </w:p>
          <w:p w14:paraId="3F003805" w14:textId="77777777" w:rsidR="00DD4B56" w:rsidRPr="00E92500" w:rsidRDefault="00DD4B56" w:rsidP="00764B85">
            <w:pPr>
              <w:pStyle w:val="TableParagraph"/>
              <w:spacing w:line="0" w:lineRule="atLeast"/>
              <w:rPr>
                <w:sz w:val="24"/>
              </w:rPr>
            </w:pPr>
          </w:p>
        </w:tc>
        <w:tc>
          <w:tcPr>
            <w:tcW w:w="2180" w:type="dxa"/>
          </w:tcPr>
          <w:p w14:paraId="758C5E2D" w14:textId="77777777" w:rsidR="00DD4B56" w:rsidRPr="003F1149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F1149">
              <w:rPr>
                <w:sz w:val="24"/>
              </w:rPr>
              <w:t>1 (2)</w:t>
            </w:r>
          </w:p>
          <w:p w14:paraId="2505C9CD" w14:textId="77777777" w:rsidR="00DD4B56" w:rsidRPr="003F1149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F1149">
              <w:rPr>
                <w:sz w:val="24"/>
              </w:rPr>
              <w:t>0</w:t>
            </w:r>
          </w:p>
          <w:p w14:paraId="6A1B9536" w14:textId="77777777" w:rsidR="00DD4B56" w:rsidRPr="003F1149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F1149">
              <w:rPr>
                <w:sz w:val="24"/>
              </w:rPr>
              <w:t>8 (16)</w:t>
            </w:r>
          </w:p>
          <w:p w14:paraId="3F382D5B" w14:textId="77777777" w:rsidR="00DD4B56" w:rsidRPr="003F1149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F1149">
              <w:rPr>
                <w:sz w:val="24"/>
              </w:rPr>
              <w:t>19 (38)</w:t>
            </w:r>
          </w:p>
          <w:p w14:paraId="6930D5BF" w14:textId="77777777" w:rsidR="00DD4B56" w:rsidRPr="003F1149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F1149">
              <w:rPr>
                <w:sz w:val="24"/>
              </w:rPr>
              <w:t>20 (40)</w:t>
            </w:r>
          </w:p>
          <w:p w14:paraId="12719F7E" w14:textId="1184EA7D" w:rsidR="00DD4B56" w:rsidRPr="00E92500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F1149">
              <w:rPr>
                <w:sz w:val="24"/>
              </w:rPr>
              <w:t>2 (4)</w:t>
            </w:r>
          </w:p>
        </w:tc>
        <w:tc>
          <w:tcPr>
            <w:tcW w:w="2115" w:type="dxa"/>
          </w:tcPr>
          <w:p w14:paraId="4FD6132A" w14:textId="77777777" w:rsidR="00DD4B56" w:rsidRPr="003B2660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B2660">
              <w:rPr>
                <w:sz w:val="24"/>
              </w:rPr>
              <w:t>1 (9.1)</w:t>
            </w:r>
          </w:p>
          <w:p w14:paraId="62AA02BB" w14:textId="77777777" w:rsidR="00DD4B56" w:rsidRPr="003B2660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B2660">
              <w:rPr>
                <w:sz w:val="24"/>
              </w:rPr>
              <w:t>0</w:t>
            </w:r>
          </w:p>
          <w:p w14:paraId="2F379CEC" w14:textId="77777777" w:rsidR="00DD4B56" w:rsidRPr="003B2660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B2660">
              <w:rPr>
                <w:sz w:val="24"/>
              </w:rPr>
              <w:t>2 (18.2)</w:t>
            </w:r>
          </w:p>
          <w:p w14:paraId="038BCD2D" w14:textId="77777777" w:rsidR="00DD4B56" w:rsidRPr="003B2660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B2660">
              <w:rPr>
                <w:sz w:val="24"/>
              </w:rPr>
              <w:t>2 (18.2)</w:t>
            </w:r>
          </w:p>
          <w:p w14:paraId="254AD6BF" w14:textId="77777777" w:rsidR="00DD4B56" w:rsidRPr="003B2660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B2660">
              <w:rPr>
                <w:sz w:val="24"/>
              </w:rPr>
              <w:t>5 (45.5)</w:t>
            </w:r>
          </w:p>
          <w:p w14:paraId="711B5668" w14:textId="431D14FC" w:rsidR="00DD4B56" w:rsidRPr="00E92500" w:rsidRDefault="00DD4B56" w:rsidP="00764B85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B2660">
              <w:rPr>
                <w:sz w:val="24"/>
              </w:rPr>
              <w:t>1 (9.1)</w:t>
            </w:r>
          </w:p>
        </w:tc>
        <w:tc>
          <w:tcPr>
            <w:tcW w:w="1538" w:type="dxa"/>
          </w:tcPr>
          <w:p w14:paraId="40CEBD5B" w14:textId="12BF8251" w:rsidR="00DD4B56" w:rsidRPr="0053021C" w:rsidRDefault="00DD4B56" w:rsidP="00764B85">
            <w:pPr>
              <w:pStyle w:val="TableParagraph"/>
              <w:spacing w:line="0" w:lineRule="atLeast"/>
              <w:jc w:val="center"/>
            </w:pPr>
            <w:r>
              <w:rPr>
                <w:sz w:val="24"/>
              </w:rPr>
              <w:t>2.98</w:t>
            </w:r>
          </w:p>
        </w:tc>
        <w:tc>
          <w:tcPr>
            <w:tcW w:w="1505" w:type="dxa"/>
          </w:tcPr>
          <w:p w14:paraId="56432359" w14:textId="57F71ACA" w:rsidR="00DD4B56" w:rsidRPr="0053021C" w:rsidRDefault="00DD4B56" w:rsidP="00764B85">
            <w:pPr>
              <w:pStyle w:val="TableParagraph"/>
              <w:spacing w:line="0" w:lineRule="atLeast"/>
              <w:jc w:val="center"/>
            </w:pPr>
            <w:r>
              <w:rPr>
                <w:sz w:val="24"/>
              </w:rPr>
              <w:t>.561</w:t>
            </w:r>
          </w:p>
        </w:tc>
      </w:tr>
      <w:tr w:rsidR="00DD4B56" w14:paraId="3F72BBE3" w14:textId="77777777" w:rsidTr="00E731ED">
        <w:trPr>
          <w:trHeight w:val="1001"/>
        </w:trPr>
        <w:tc>
          <w:tcPr>
            <w:tcW w:w="3260" w:type="dxa"/>
          </w:tcPr>
          <w:p w14:paraId="42C80C2D" w14:textId="77777777" w:rsidR="00DD4B56" w:rsidRDefault="00DD4B56" w:rsidP="00A07FFE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come (T1)</w:t>
            </w:r>
          </w:p>
        </w:tc>
        <w:tc>
          <w:tcPr>
            <w:tcW w:w="3177" w:type="dxa"/>
          </w:tcPr>
          <w:p w14:paraId="0F880234" w14:textId="77777777" w:rsidR="00DD4B56" w:rsidRPr="001455A8" w:rsidRDefault="00DD4B56" w:rsidP="00A07FFE">
            <w:pPr>
              <w:pStyle w:val="TableParagraph"/>
              <w:spacing w:line="0" w:lineRule="atLeast"/>
              <w:rPr>
                <w:sz w:val="24"/>
              </w:rPr>
            </w:pPr>
            <w:r w:rsidRPr="001455A8">
              <w:rPr>
                <w:sz w:val="24"/>
              </w:rPr>
              <w:t>Less than £10,000</w:t>
            </w:r>
          </w:p>
          <w:p w14:paraId="6FC92EEC" w14:textId="77777777" w:rsidR="00DD4B56" w:rsidRPr="001455A8" w:rsidRDefault="00DD4B56" w:rsidP="00A07FFE">
            <w:pPr>
              <w:pStyle w:val="TableParagraph"/>
              <w:spacing w:line="0" w:lineRule="atLeast"/>
              <w:rPr>
                <w:sz w:val="24"/>
              </w:rPr>
            </w:pPr>
            <w:r w:rsidRPr="001455A8">
              <w:rPr>
                <w:sz w:val="24"/>
              </w:rPr>
              <w:t>£10,000-£19,999</w:t>
            </w:r>
          </w:p>
          <w:p w14:paraId="141A101E" w14:textId="77777777" w:rsidR="00DD4B56" w:rsidRPr="001455A8" w:rsidRDefault="00DD4B56" w:rsidP="00A07FFE">
            <w:pPr>
              <w:pStyle w:val="TableParagraph"/>
              <w:spacing w:line="0" w:lineRule="atLeast"/>
              <w:rPr>
                <w:sz w:val="24"/>
              </w:rPr>
            </w:pPr>
            <w:r w:rsidRPr="001455A8">
              <w:rPr>
                <w:sz w:val="24"/>
              </w:rPr>
              <w:t>£20,000- £29,999</w:t>
            </w:r>
          </w:p>
          <w:p w14:paraId="46E91674" w14:textId="77777777" w:rsidR="00DD4B56" w:rsidRPr="001455A8" w:rsidRDefault="00DD4B56" w:rsidP="00A07FFE">
            <w:pPr>
              <w:pStyle w:val="TableParagraph"/>
              <w:spacing w:line="0" w:lineRule="atLeast"/>
              <w:rPr>
                <w:sz w:val="24"/>
              </w:rPr>
            </w:pPr>
            <w:r w:rsidRPr="001455A8">
              <w:rPr>
                <w:sz w:val="24"/>
              </w:rPr>
              <w:t>£30,000-£39,999</w:t>
            </w:r>
          </w:p>
          <w:p w14:paraId="770F4BE2" w14:textId="77777777" w:rsidR="00DD4B56" w:rsidRPr="001455A8" w:rsidRDefault="00DD4B56" w:rsidP="00A07FFE">
            <w:pPr>
              <w:pStyle w:val="TableParagraph"/>
              <w:spacing w:line="0" w:lineRule="atLeast"/>
              <w:rPr>
                <w:sz w:val="24"/>
              </w:rPr>
            </w:pPr>
            <w:r w:rsidRPr="001455A8">
              <w:rPr>
                <w:sz w:val="24"/>
              </w:rPr>
              <w:t>£40,000-£49,999</w:t>
            </w:r>
          </w:p>
          <w:p w14:paraId="20DF24F3" w14:textId="77777777" w:rsidR="00DD4B56" w:rsidRPr="001455A8" w:rsidRDefault="00DD4B56" w:rsidP="00A07FFE">
            <w:pPr>
              <w:pStyle w:val="TableParagraph"/>
              <w:spacing w:line="0" w:lineRule="atLeast"/>
              <w:rPr>
                <w:sz w:val="24"/>
              </w:rPr>
            </w:pPr>
            <w:r w:rsidRPr="001455A8">
              <w:rPr>
                <w:sz w:val="24"/>
              </w:rPr>
              <w:t>£50,000-£59,999</w:t>
            </w:r>
          </w:p>
          <w:p w14:paraId="2B993DE5" w14:textId="77777777" w:rsidR="00DD4B56" w:rsidRDefault="00DD4B56" w:rsidP="00A07FFE">
            <w:pPr>
              <w:pStyle w:val="TableParagraph"/>
              <w:spacing w:line="0" w:lineRule="atLeast"/>
              <w:rPr>
                <w:sz w:val="24"/>
              </w:rPr>
            </w:pPr>
            <w:r w:rsidRPr="001455A8">
              <w:rPr>
                <w:sz w:val="24"/>
              </w:rPr>
              <w:t>£60,000 or over</w:t>
            </w:r>
          </w:p>
          <w:p w14:paraId="30E835D6" w14:textId="77777777" w:rsidR="00DD4B56" w:rsidRPr="00E92500" w:rsidRDefault="00DD4B56" w:rsidP="00A07FFE">
            <w:pPr>
              <w:pStyle w:val="TableParagraph"/>
              <w:spacing w:line="0" w:lineRule="atLeast"/>
              <w:rPr>
                <w:sz w:val="24"/>
              </w:rPr>
            </w:pPr>
          </w:p>
        </w:tc>
        <w:tc>
          <w:tcPr>
            <w:tcW w:w="2180" w:type="dxa"/>
          </w:tcPr>
          <w:p w14:paraId="23A333E3" w14:textId="77777777" w:rsidR="00DD4B56" w:rsidRPr="00BA5892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BA5892">
              <w:rPr>
                <w:sz w:val="24"/>
              </w:rPr>
              <w:t>0</w:t>
            </w:r>
          </w:p>
          <w:p w14:paraId="470A6408" w14:textId="77777777" w:rsidR="00DD4B56" w:rsidRPr="00BA5892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BA5892">
              <w:rPr>
                <w:sz w:val="24"/>
              </w:rPr>
              <w:t>3 (6)</w:t>
            </w:r>
          </w:p>
          <w:p w14:paraId="74AC5534" w14:textId="77777777" w:rsidR="00DD4B56" w:rsidRPr="00BA5892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BA5892">
              <w:rPr>
                <w:sz w:val="24"/>
              </w:rPr>
              <w:t>5 (10)</w:t>
            </w:r>
          </w:p>
          <w:p w14:paraId="124DA4FA" w14:textId="77777777" w:rsidR="00DD4B56" w:rsidRPr="00BA5892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BA5892">
              <w:rPr>
                <w:sz w:val="24"/>
              </w:rPr>
              <w:t>3 (6)</w:t>
            </w:r>
          </w:p>
          <w:p w14:paraId="47BED2AD" w14:textId="77777777" w:rsidR="00DD4B56" w:rsidRPr="00BA5892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BA5892">
              <w:rPr>
                <w:sz w:val="24"/>
              </w:rPr>
              <w:t>9 (18)</w:t>
            </w:r>
          </w:p>
          <w:p w14:paraId="7EA5181A" w14:textId="77777777" w:rsidR="00DD4B56" w:rsidRPr="00BA5892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BA5892">
              <w:rPr>
                <w:sz w:val="24"/>
              </w:rPr>
              <w:t>10 (20)</w:t>
            </w:r>
          </w:p>
          <w:p w14:paraId="31405234" w14:textId="1E9A94CF" w:rsidR="00DD4B56" w:rsidRPr="00E92500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BA5892">
              <w:rPr>
                <w:sz w:val="24"/>
              </w:rPr>
              <w:t>20 (40)</w:t>
            </w:r>
          </w:p>
        </w:tc>
        <w:tc>
          <w:tcPr>
            <w:tcW w:w="2115" w:type="dxa"/>
          </w:tcPr>
          <w:p w14:paraId="4798686C" w14:textId="77777777" w:rsidR="00DD4B56" w:rsidRPr="002A47A8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2A47A8">
              <w:rPr>
                <w:sz w:val="24"/>
              </w:rPr>
              <w:t>0</w:t>
            </w:r>
          </w:p>
          <w:p w14:paraId="3CEAE3E2" w14:textId="77777777" w:rsidR="00DD4B56" w:rsidRPr="002A47A8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2A47A8">
              <w:rPr>
                <w:sz w:val="24"/>
              </w:rPr>
              <w:t>2 (18.9)</w:t>
            </w:r>
          </w:p>
          <w:p w14:paraId="1A35171E" w14:textId="77777777" w:rsidR="00DD4B56" w:rsidRPr="002A47A8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2A47A8">
              <w:rPr>
                <w:sz w:val="24"/>
              </w:rPr>
              <w:t>1 (9.1)</w:t>
            </w:r>
          </w:p>
          <w:p w14:paraId="01C48E5A" w14:textId="77777777" w:rsidR="00DD4B56" w:rsidRPr="002A47A8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2A47A8">
              <w:rPr>
                <w:sz w:val="24"/>
              </w:rPr>
              <w:t>1 (9. 1)</w:t>
            </w:r>
          </w:p>
          <w:p w14:paraId="6C95CBDD" w14:textId="77777777" w:rsidR="00DD4B56" w:rsidRPr="002A47A8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2A47A8">
              <w:rPr>
                <w:sz w:val="24"/>
              </w:rPr>
              <w:t>1 (9. 1)</w:t>
            </w:r>
          </w:p>
          <w:p w14:paraId="49BACDD4" w14:textId="77777777" w:rsidR="00DD4B56" w:rsidRPr="002A47A8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2A47A8">
              <w:rPr>
                <w:sz w:val="24"/>
              </w:rPr>
              <w:t>1 (9. 1)</w:t>
            </w:r>
          </w:p>
          <w:p w14:paraId="2FF6A370" w14:textId="1E772831" w:rsidR="00DD4B56" w:rsidRPr="001455A8" w:rsidRDefault="00DD4B56" w:rsidP="00A07FF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2A47A8">
              <w:rPr>
                <w:sz w:val="24"/>
              </w:rPr>
              <w:t>5 (45.5)</w:t>
            </w:r>
          </w:p>
        </w:tc>
        <w:tc>
          <w:tcPr>
            <w:tcW w:w="1538" w:type="dxa"/>
          </w:tcPr>
          <w:p w14:paraId="23E8DA34" w14:textId="0DA2C72E" w:rsidR="00DD4B56" w:rsidRPr="0053021C" w:rsidRDefault="00DD4B56" w:rsidP="00A07FFE">
            <w:pPr>
              <w:pStyle w:val="TableParagraph"/>
              <w:spacing w:line="0" w:lineRule="atLeast"/>
              <w:jc w:val="center"/>
            </w:pPr>
            <w:r>
              <w:rPr>
                <w:sz w:val="24"/>
              </w:rPr>
              <w:t>2.87</w:t>
            </w:r>
          </w:p>
        </w:tc>
        <w:tc>
          <w:tcPr>
            <w:tcW w:w="1505" w:type="dxa"/>
          </w:tcPr>
          <w:p w14:paraId="3707C08D" w14:textId="38BFF6AB" w:rsidR="00DD4B56" w:rsidRPr="0053021C" w:rsidRDefault="00DD4B56" w:rsidP="00A07FFE">
            <w:pPr>
              <w:pStyle w:val="TableParagraph"/>
              <w:spacing w:line="0" w:lineRule="atLeast"/>
              <w:jc w:val="center"/>
            </w:pPr>
            <w:r>
              <w:rPr>
                <w:sz w:val="24"/>
              </w:rPr>
              <w:t>.720</w:t>
            </w:r>
          </w:p>
        </w:tc>
      </w:tr>
      <w:tr w:rsidR="00DD4B56" w14:paraId="760BC79E" w14:textId="77777777" w:rsidTr="00E731ED">
        <w:trPr>
          <w:trHeight w:val="1001"/>
        </w:trPr>
        <w:tc>
          <w:tcPr>
            <w:tcW w:w="3260" w:type="dxa"/>
          </w:tcPr>
          <w:p w14:paraId="2F9EC510" w14:textId="77777777" w:rsidR="00DD4B56" w:rsidRDefault="00DD4B56" w:rsidP="0093549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ostcod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ffluence (T1)</w:t>
            </w:r>
          </w:p>
        </w:tc>
        <w:tc>
          <w:tcPr>
            <w:tcW w:w="3177" w:type="dxa"/>
          </w:tcPr>
          <w:p w14:paraId="78FAC93B" w14:textId="77777777" w:rsidR="00DD4B56" w:rsidRPr="00BD7F60" w:rsidRDefault="00DD4B56" w:rsidP="0093549B">
            <w:pPr>
              <w:pStyle w:val="TableParagraph"/>
              <w:spacing w:line="276" w:lineRule="auto"/>
              <w:rPr>
                <w:sz w:val="24"/>
              </w:rPr>
            </w:pPr>
            <w:r w:rsidRPr="00BD7F60">
              <w:rPr>
                <w:sz w:val="24"/>
              </w:rPr>
              <w:t>Affluent</w:t>
            </w:r>
          </w:p>
          <w:p w14:paraId="4806D525" w14:textId="77777777" w:rsidR="00DD4B56" w:rsidRPr="001455A8" w:rsidRDefault="00DD4B56" w:rsidP="0093549B">
            <w:pPr>
              <w:pStyle w:val="TableParagraph"/>
              <w:spacing w:line="276" w:lineRule="auto"/>
              <w:rPr>
                <w:sz w:val="24"/>
              </w:rPr>
            </w:pPr>
            <w:r w:rsidRPr="00BD7F60">
              <w:rPr>
                <w:sz w:val="24"/>
              </w:rPr>
              <w:t>Not affluent</w:t>
            </w:r>
          </w:p>
        </w:tc>
        <w:tc>
          <w:tcPr>
            <w:tcW w:w="2180" w:type="dxa"/>
          </w:tcPr>
          <w:p w14:paraId="7825DDEE" w14:textId="77777777" w:rsidR="00DD4B56" w:rsidRPr="00F573AD" w:rsidRDefault="00DD4B56" w:rsidP="0093549B">
            <w:pPr>
              <w:pStyle w:val="TableParagraph"/>
              <w:jc w:val="center"/>
              <w:rPr>
                <w:sz w:val="24"/>
              </w:rPr>
            </w:pPr>
            <w:r w:rsidRPr="00F573AD">
              <w:rPr>
                <w:sz w:val="24"/>
              </w:rPr>
              <w:t>19 (38)</w:t>
            </w:r>
          </w:p>
          <w:p w14:paraId="2D3AA2A9" w14:textId="5FBFF0F7" w:rsidR="00DD4B56" w:rsidRPr="001455A8" w:rsidRDefault="00DD4B56" w:rsidP="0093549B">
            <w:pPr>
              <w:pStyle w:val="TableParagraph"/>
              <w:jc w:val="center"/>
              <w:rPr>
                <w:sz w:val="24"/>
              </w:rPr>
            </w:pPr>
            <w:r w:rsidRPr="00F573AD">
              <w:rPr>
                <w:sz w:val="24"/>
              </w:rPr>
              <w:t>31 (62)</w:t>
            </w:r>
          </w:p>
        </w:tc>
        <w:tc>
          <w:tcPr>
            <w:tcW w:w="2115" w:type="dxa"/>
          </w:tcPr>
          <w:p w14:paraId="1568AE79" w14:textId="77777777" w:rsidR="00DD4B56" w:rsidRPr="00596CC0" w:rsidRDefault="00DD4B56" w:rsidP="0093549B">
            <w:pPr>
              <w:pStyle w:val="TableParagraph"/>
              <w:jc w:val="center"/>
              <w:rPr>
                <w:sz w:val="24"/>
              </w:rPr>
            </w:pPr>
            <w:r w:rsidRPr="00596CC0">
              <w:rPr>
                <w:sz w:val="24"/>
              </w:rPr>
              <w:t>2 (18.2)</w:t>
            </w:r>
          </w:p>
          <w:p w14:paraId="4B0C3413" w14:textId="6BFA09C8" w:rsidR="00DD4B56" w:rsidRPr="001455A8" w:rsidRDefault="00DD4B56" w:rsidP="0093549B">
            <w:pPr>
              <w:pStyle w:val="TableParagraph"/>
              <w:jc w:val="center"/>
              <w:rPr>
                <w:sz w:val="24"/>
              </w:rPr>
            </w:pPr>
            <w:r w:rsidRPr="00596CC0">
              <w:rPr>
                <w:sz w:val="24"/>
              </w:rPr>
              <w:t>9 (81.8)</w:t>
            </w:r>
          </w:p>
        </w:tc>
        <w:tc>
          <w:tcPr>
            <w:tcW w:w="1538" w:type="dxa"/>
          </w:tcPr>
          <w:p w14:paraId="2E36A0A2" w14:textId="53A93AF1" w:rsidR="00DD4B56" w:rsidRDefault="00DD4B56" w:rsidP="0093549B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1.57</w:t>
            </w:r>
          </w:p>
        </w:tc>
        <w:tc>
          <w:tcPr>
            <w:tcW w:w="1505" w:type="dxa"/>
          </w:tcPr>
          <w:p w14:paraId="00BD37A1" w14:textId="1E472018" w:rsidR="00DD4B56" w:rsidRDefault="00DD4B56" w:rsidP="0093549B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.210</w:t>
            </w:r>
          </w:p>
        </w:tc>
      </w:tr>
      <w:tr w:rsidR="00DD4B56" w14:paraId="637680C5" w14:textId="77777777" w:rsidTr="00E731ED">
        <w:trPr>
          <w:trHeight w:val="1001"/>
        </w:trPr>
        <w:tc>
          <w:tcPr>
            <w:tcW w:w="3260" w:type="dxa"/>
          </w:tcPr>
          <w:p w14:paraId="3CF5F814" w14:textId="77777777" w:rsidR="00DD4B56" w:rsidRDefault="00DD4B56" w:rsidP="008F035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lastRenderedPageBreak/>
              <w:t>Infant feed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od (T1)</w:t>
            </w:r>
          </w:p>
        </w:tc>
        <w:tc>
          <w:tcPr>
            <w:tcW w:w="3177" w:type="dxa"/>
          </w:tcPr>
          <w:p w14:paraId="433AEA10" w14:textId="77777777" w:rsidR="00DD4B56" w:rsidRPr="00BD7F60" w:rsidRDefault="00DD4B56" w:rsidP="008F0356">
            <w:pPr>
              <w:pStyle w:val="TableParagraph"/>
              <w:spacing w:line="0" w:lineRule="atLeast"/>
              <w:rPr>
                <w:sz w:val="24"/>
              </w:rPr>
            </w:pPr>
            <w:r w:rsidRPr="00BD7F60">
              <w:rPr>
                <w:sz w:val="24"/>
              </w:rPr>
              <w:t>Formula</w:t>
            </w:r>
          </w:p>
          <w:p w14:paraId="463236A3" w14:textId="77777777" w:rsidR="00DD4B56" w:rsidRPr="00BD7F60" w:rsidRDefault="00DD4B56" w:rsidP="008F0356">
            <w:pPr>
              <w:pStyle w:val="TableParagraph"/>
              <w:spacing w:line="0" w:lineRule="atLeast"/>
              <w:rPr>
                <w:sz w:val="24"/>
              </w:rPr>
            </w:pPr>
            <w:r w:rsidRPr="00BD7F60">
              <w:rPr>
                <w:sz w:val="24"/>
              </w:rPr>
              <w:t>Breastfeeding</w:t>
            </w:r>
          </w:p>
          <w:p w14:paraId="0F66E85B" w14:textId="77777777" w:rsidR="00DD4B56" w:rsidRDefault="00DD4B56" w:rsidP="008F0356">
            <w:pPr>
              <w:pStyle w:val="TableParagraph"/>
              <w:spacing w:line="0" w:lineRule="atLeast"/>
              <w:rPr>
                <w:sz w:val="24"/>
              </w:rPr>
            </w:pPr>
            <w:r w:rsidRPr="00BD7F60">
              <w:rPr>
                <w:sz w:val="24"/>
              </w:rPr>
              <w:t>Both formula and breastfeeding</w:t>
            </w:r>
          </w:p>
          <w:p w14:paraId="79EC9610" w14:textId="77777777" w:rsidR="00DD4B56" w:rsidRPr="00BD7F60" w:rsidRDefault="00DD4B56" w:rsidP="008F0356">
            <w:pPr>
              <w:pStyle w:val="TableParagraph"/>
              <w:spacing w:line="0" w:lineRule="atLeast"/>
              <w:rPr>
                <w:sz w:val="24"/>
              </w:rPr>
            </w:pPr>
          </w:p>
        </w:tc>
        <w:tc>
          <w:tcPr>
            <w:tcW w:w="2180" w:type="dxa"/>
          </w:tcPr>
          <w:p w14:paraId="6A7469FC" w14:textId="77777777" w:rsidR="00DD4B56" w:rsidRPr="008A3753" w:rsidRDefault="00DD4B56" w:rsidP="008F035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8A3753">
              <w:rPr>
                <w:sz w:val="24"/>
              </w:rPr>
              <w:t>2 (4)</w:t>
            </w:r>
          </w:p>
          <w:p w14:paraId="0F12D904" w14:textId="77777777" w:rsidR="00DD4B56" w:rsidRPr="008A3753" w:rsidRDefault="00DD4B56" w:rsidP="008F035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8A3753">
              <w:rPr>
                <w:sz w:val="24"/>
              </w:rPr>
              <w:t>35 (70)</w:t>
            </w:r>
          </w:p>
          <w:p w14:paraId="35E5D53C" w14:textId="611C3A94" w:rsidR="00DD4B56" w:rsidRPr="00BD7F60" w:rsidRDefault="00DD4B56" w:rsidP="008F035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8A3753">
              <w:rPr>
                <w:sz w:val="24"/>
              </w:rPr>
              <w:t>13 (26)</w:t>
            </w:r>
          </w:p>
        </w:tc>
        <w:tc>
          <w:tcPr>
            <w:tcW w:w="2115" w:type="dxa"/>
          </w:tcPr>
          <w:p w14:paraId="172B5F14" w14:textId="77777777" w:rsidR="00DD4B56" w:rsidRPr="00784367" w:rsidRDefault="00DD4B56" w:rsidP="008F035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84367">
              <w:rPr>
                <w:sz w:val="24"/>
              </w:rPr>
              <w:t>0</w:t>
            </w:r>
          </w:p>
          <w:p w14:paraId="75EB3F54" w14:textId="77777777" w:rsidR="00DD4B56" w:rsidRPr="00784367" w:rsidRDefault="00DD4B56" w:rsidP="008F035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84367">
              <w:rPr>
                <w:sz w:val="24"/>
              </w:rPr>
              <w:t>8 (72.72)</w:t>
            </w:r>
          </w:p>
          <w:p w14:paraId="1062D98B" w14:textId="5CE97B24" w:rsidR="00DD4B56" w:rsidRPr="00BD7F60" w:rsidRDefault="00DD4B56" w:rsidP="008F035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784367">
              <w:rPr>
                <w:sz w:val="24"/>
              </w:rPr>
              <w:t>3 (27.27)</w:t>
            </w:r>
          </w:p>
        </w:tc>
        <w:tc>
          <w:tcPr>
            <w:tcW w:w="1538" w:type="dxa"/>
          </w:tcPr>
          <w:p w14:paraId="3B40643E" w14:textId="3EC0080F" w:rsidR="00DD4B56" w:rsidRDefault="00DD4B56" w:rsidP="008F035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1505" w:type="dxa"/>
          </w:tcPr>
          <w:p w14:paraId="30526196" w14:textId="6801F6B9" w:rsidR="00DD4B56" w:rsidRDefault="00DD4B56" w:rsidP="008F035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.796</w:t>
            </w:r>
          </w:p>
        </w:tc>
      </w:tr>
      <w:tr w:rsidR="00DD4B56" w14:paraId="73841F67" w14:textId="77777777" w:rsidTr="00E731ED">
        <w:trPr>
          <w:trHeight w:val="1001"/>
        </w:trPr>
        <w:tc>
          <w:tcPr>
            <w:tcW w:w="3260" w:type="dxa"/>
          </w:tcPr>
          <w:p w14:paraId="5436F821" w14:textId="77777777" w:rsidR="00DD4B56" w:rsidRDefault="00DD4B56" w:rsidP="003A476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urrent</w:t>
            </w:r>
            <w:r>
              <w:rPr>
                <w:spacing w:val="-1"/>
                <w:sz w:val="24"/>
              </w:rPr>
              <w:t xml:space="preserve"> maternal </w:t>
            </w:r>
            <w:r>
              <w:rPr>
                <w:sz w:val="24"/>
              </w:rPr>
              <w:t>men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ealth (T1)</w:t>
            </w:r>
          </w:p>
        </w:tc>
        <w:tc>
          <w:tcPr>
            <w:tcW w:w="3177" w:type="dxa"/>
          </w:tcPr>
          <w:p w14:paraId="5BD9FFC6" w14:textId="77777777" w:rsidR="00DD4B56" w:rsidRPr="001735FB" w:rsidRDefault="00DD4B56" w:rsidP="003A4761">
            <w:pPr>
              <w:pStyle w:val="TableParagraph"/>
              <w:spacing w:line="0" w:lineRule="atLeast"/>
              <w:rPr>
                <w:sz w:val="24"/>
              </w:rPr>
            </w:pPr>
            <w:r w:rsidRPr="001735FB">
              <w:rPr>
                <w:sz w:val="24"/>
              </w:rPr>
              <w:t>Good</w:t>
            </w:r>
          </w:p>
          <w:p w14:paraId="55363D73" w14:textId="77777777" w:rsidR="00DD4B56" w:rsidRPr="001735FB" w:rsidRDefault="00DD4B56" w:rsidP="003A4761">
            <w:pPr>
              <w:pStyle w:val="TableParagraph"/>
              <w:spacing w:line="0" w:lineRule="atLeast"/>
              <w:rPr>
                <w:sz w:val="24"/>
              </w:rPr>
            </w:pPr>
            <w:r w:rsidRPr="001735FB">
              <w:rPr>
                <w:sz w:val="24"/>
              </w:rPr>
              <w:t>Somewhat good</w:t>
            </w:r>
          </w:p>
          <w:p w14:paraId="1CE03B8C" w14:textId="77777777" w:rsidR="00DD4B56" w:rsidRPr="001735FB" w:rsidRDefault="00DD4B56" w:rsidP="003A4761">
            <w:pPr>
              <w:pStyle w:val="TableParagraph"/>
              <w:spacing w:line="0" w:lineRule="atLeast"/>
              <w:rPr>
                <w:sz w:val="24"/>
              </w:rPr>
            </w:pPr>
            <w:r w:rsidRPr="001735FB">
              <w:rPr>
                <w:sz w:val="24"/>
              </w:rPr>
              <w:t>Average</w:t>
            </w:r>
          </w:p>
          <w:p w14:paraId="61592A5F" w14:textId="77777777" w:rsidR="00DD4B56" w:rsidRPr="001735FB" w:rsidRDefault="00DD4B56" w:rsidP="003A4761">
            <w:pPr>
              <w:pStyle w:val="TableParagraph"/>
              <w:spacing w:line="0" w:lineRule="atLeast"/>
              <w:rPr>
                <w:sz w:val="24"/>
              </w:rPr>
            </w:pPr>
            <w:r w:rsidRPr="001735FB">
              <w:rPr>
                <w:sz w:val="24"/>
              </w:rPr>
              <w:t>Somewhat poor</w:t>
            </w:r>
          </w:p>
          <w:p w14:paraId="34BB676A" w14:textId="77777777" w:rsidR="00DD4B56" w:rsidRDefault="00DD4B56" w:rsidP="003A4761">
            <w:pPr>
              <w:pStyle w:val="TableParagraph"/>
              <w:spacing w:line="0" w:lineRule="atLeast"/>
              <w:rPr>
                <w:sz w:val="24"/>
              </w:rPr>
            </w:pPr>
            <w:r w:rsidRPr="001735FB">
              <w:rPr>
                <w:sz w:val="24"/>
              </w:rPr>
              <w:t>Poor</w:t>
            </w:r>
          </w:p>
          <w:p w14:paraId="147B0C60" w14:textId="77777777" w:rsidR="00DD4B56" w:rsidRPr="00BD7F60" w:rsidRDefault="00DD4B56" w:rsidP="003A4761">
            <w:pPr>
              <w:pStyle w:val="TableParagraph"/>
              <w:spacing w:line="0" w:lineRule="atLeast"/>
              <w:rPr>
                <w:sz w:val="24"/>
              </w:rPr>
            </w:pPr>
          </w:p>
        </w:tc>
        <w:tc>
          <w:tcPr>
            <w:tcW w:w="2180" w:type="dxa"/>
          </w:tcPr>
          <w:p w14:paraId="6D62A1F0" w14:textId="77777777" w:rsidR="00DD4B56" w:rsidRPr="00301C73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01C73">
              <w:rPr>
                <w:sz w:val="24"/>
              </w:rPr>
              <w:t>34 (68)</w:t>
            </w:r>
          </w:p>
          <w:p w14:paraId="7BEB6D0B" w14:textId="77777777" w:rsidR="00DD4B56" w:rsidRPr="00301C73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01C73">
              <w:rPr>
                <w:sz w:val="24"/>
              </w:rPr>
              <w:t>10 (20)</w:t>
            </w:r>
          </w:p>
          <w:p w14:paraId="11C33EC1" w14:textId="77777777" w:rsidR="00DD4B56" w:rsidRPr="00301C73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01C73">
              <w:rPr>
                <w:sz w:val="24"/>
              </w:rPr>
              <w:t>4 (8)</w:t>
            </w:r>
          </w:p>
          <w:p w14:paraId="0A4B1A0E" w14:textId="77777777" w:rsidR="00DD4B56" w:rsidRPr="00301C73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01C73">
              <w:rPr>
                <w:sz w:val="24"/>
              </w:rPr>
              <w:t>2 (4)</w:t>
            </w:r>
          </w:p>
          <w:p w14:paraId="4BF4A815" w14:textId="7E333771" w:rsidR="00DD4B56" w:rsidRPr="00BD7F60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01C73">
              <w:rPr>
                <w:sz w:val="24"/>
              </w:rPr>
              <w:t>0</w:t>
            </w:r>
          </w:p>
        </w:tc>
        <w:tc>
          <w:tcPr>
            <w:tcW w:w="2115" w:type="dxa"/>
          </w:tcPr>
          <w:p w14:paraId="106E6B41" w14:textId="77777777" w:rsidR="00DD4B56" w:rsidRPr="003E2647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E2647">
              <w:rPr>
                <w:sz w:val="24"/>
              </w:rPr>
              <w:t>6 (54.6)</w:t>
            </w:r>
          </w:p>
          <w:p w14:paraId="77155DA6" w14:textId="77777777" w:rsidR="00DD4B56" w:rsidRPr="003E2647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E2647">
              <w:rPr>
                <w:sz w:val="24"/>
              </w:rPr>
              <w:t>4 (36.4)</w:t>
            </w:r>
          </w:p>
          <w:p w14:paraId="09B69C9F" w14:textId="77777777" w:rsidR="00DD4B56" w:rsidRPr="003E2647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E2647">
              <w:rPr>
                <w:sz w:val="24"/>
              </w:rPr>
              <w:t>1 (9.1)</w:t>
            </w:r>
          </w:p>
          <w:p w14:paraId="3DA34838" w14:textId="77777777" w:rsidR="00DD4B56" w:rsidRPr="003E2647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E2647">
              <w:rPr>
                <w:sz w:val="24"/>
              </w:rPr>
              <w:t>0</w:t>
            </w:r>
          </w:p>
          <w:p w14:paraId="79A6ED73" w14:textId="3C16589F" w:rsidR="00DD4B56" w:rsidRPr="00BD7F60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E2647">
              <w:rPr>
                <w:sz w:val="24"/>
              </w:rPr>
              <w:t>0</w:t>
            </w:r>
          </w:p>
        </w:tc>
        <w:tc>
          <w:tcPr>
            <w:tcW w:w="1538" w:type="dxa"/>
          </w:tcPr>
          <w:p w14:paraId="13F05A27" w14:textId="10EC88C2" w:rsidR="00DD4B56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1.75</w:t>
            </w:r>
          </w:p>
        </w:tc>
        <w:tc>
          <w:tcPr>
            <w:tcW w:w="1505" w:type="dxa"/>
          </w:tcPr>
          <w:p w14:paraId="06BF49F0" w14:textId="5D474301" w:rsidR="00DD4B56" w:rsidRDefault="00DD4B56" w:rsidP="003A4761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.625</w:t>
            </w:r>
          </w:p>
        </w:tc>
      </w:tr>
      <w:tr w:rsidR="00DD4B56" w14:paraId="064B6A9F" w14:textId="77777777" w:rsidTr="00E731ED">
        <w:trPr>
          <w:trHeight w:val="1001"/>
        </w:trPr>
        <w:tc>
          <w:tcPr>
            <w:tcW w:w="3260" w:type="dxa"/>
          </w:tcPr>
          <w:p w14:paraId="2EB59A7F" w14:textId="77777777" w:rsidR="00DD4B56" w:rsidRDefault="00DD4B56" w:rsidP="0070440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evious mental health diagnosis (T1)</w:t>
            </w:r>
          </w:p>
        </w:tc>
        <w:tc>
          <w:tcPr>
            <w:tcW w:w="3177" w:type="dxa"/>
          </w:tcPr>
          <w:p w14:paraId="07F4B928" w14:textId="77777777" w:rsidR="00DD4B56" w:rsidRPr="00512C8A" w:rsidRDefault="00DD4B56" w:rsidP="00704406">
            <w:pPr>
              <w:pStyle w:val="TableParagraph"/>
              <w:spacing w:line="0" w:lineRule="atLeast"/>
              <w:rPr>
                <w:sz w:val="24"/>
              </w:rPr>
            </w:pPr>
            <w:r w:rsidRPr="00512C8A">
              <w:rPr>
                <w:sz w:val="24"/>
              </w:rPr>
              <w:t>Yes, prior to pregnancy</w:t>
            </w:r>
            <w:r w:rsidRPr="00512C8A">
              <w:rPr>
                <w:sz w:val="24"/>
              </w:rPr>
              <w:tab/>
            </w:r>
          </w:p>
          <w:p w14:paraId="526FDDCA" w14:textId="77777777" w:rsidR="00DD4B56" w:rsidRPr="00512C8A" w:rsidRDefault="00DD4B56" w:rsidP="00704406">
            <w:pPr>
              <w:pStyle w:val="TableParagraph"/>
              <w:spacing w:line="0" w:lineRule="atLeast"/>
              <w:rPr>
                <w:sz w:val="24"/>
              </w:rPr>
            </w:pPr>
            <w:r w:rsidRPr="00512C8A">
              <w:rPr>
                <w:sz w:val="24"/>
              </w:rPr>
              <w:t>Yes, during pregnancy</w:t>
            </w:r>
          </w:p>
          <w:p w14:paraId="289C794F" w14:textId="77777777" w:rsidR="00DD4B56" w:rsidRDefault="00DD4B56" w:rsidP="00704406">
            <w:pPr>
              <w:pStyle w:val="TableParagraph"/>
              <w:spacing w:line="0" w:lineRule="atLeast"/>
              <w:rPr>
                <w:sz w:val="24"/>
              </w:rPr>
            </w:pPr>
            <w:r w:rsidRPr="00512C8A">
              <w:rPr>
                <w:sz w:val="24"/>
              </w:rPr>
              <w:t>No</w:t>
            </w:r>
          </w:p>
          <w:p w14:paraId="15E686E5" w14:textId="77777777" w:rsidR="00DD4B56" w:rsidRPr="001735FB" w:rsidRDefault="00DD4B56" w:rsidP="00704406">
            <w:pPr>
              <w:pStyle w:val="TableParagraph"/>
              <w:spacing w:line="0" w:lineRule="atLeast"/>
              <w:rPr>
                <w:sz w:val="24"/>
              </w:rPr>
            </w:pPr>
          </w:p>
        </w:tc>
        <w:tc>
          <w:tcPr>
            <w:tcW w:w="2180" w:type="dxa"/>
          </w:tcPr>
          <w:p w14:paraId="0AF495A5" w14:textId="77777777" w:rsidR="00DD4B56" w:rsidRPr="00C21EDB" w:rsidRDefault="00DD4B56" w:rsidP="0070440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C21EDB">
              <w:rPr>
                <w:sz w:val="24"/>
              </w:rPr>
              <w:t>23 (46)</w:t>
            </w:r>
          </w:p>
          <w:p w14:paraId="641D8C04" w14:textId="77777777" w:rsidR="00DD4B56" w:rsidRPr="00C21EDB" w:rsidRDefault="00DD4B56" w:rsidP="0070440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C21EDB">
              <w:rPr>
                <w:sz w:val="24"/>
              </w:rPr>
              <w:t>0</w:t>
            </w:r>
          </w:p>
          <w:p w14:paraId="18D4245E" w14:textId="5C9174AE" w:rsidR="00DD4B56" w:rsidRPr="001735FB" w:rsidRDefault="00DD4B56" w:rsidP="0070440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C21EDB">
              <w:rPr>
                <w:sz w:val="24"/>
              </w:rPr>
              <w:t>27 (54)</w:t>
            </w:r>
          </w:p>
        </w:tc>
        <w:tc>
          <w:tcPr>
            <w:tcW w:w="2115" w:type="dxa"/>
          </w:tcPr>
          <w:p w14:paraId="2E55D4ED" w14:textId="77777777" w:rsidR="00DD4B56" w:rsidRPr="005458A7" w:rsidRDefault="00DD4B56" w:rsidP="0070440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458A7">
              <w:rPr>
                <w:sz w:val="24"/>
              </w:rPr>
              <w:t>3 (27.3)</w:t>
            </w:r>
          </w:p>
          <w:p w14:paraId="2DD65D4B" w14:textId="77777777" w:rsidR="00DD4B56" w:rsidRPr="005458A7" w:rsidRDefault="00DD4B56" w:rsidP="0070440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458A7">
              <w:rPr>
                <w:sz w:val="24"/>
              </w:rPr>
              <w:t>1 (9.1)</w:t>
            </w:r>
          </w:p>
          <w:p w14:paraId="0A64538E" w14:textId="13C5CDE1" w:rsidR="00DD4B56" w:rsidRPr="001735FB" w:rsidRDefault="00DD4B56" w:rsidP="0070440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5458A7">
              <w:rPr>
                <w:sz w:val="24"/>
              </w:rPr>
              <w:t>7 (63.6)</w:t>
            </w:r>
          </w:p>
        </w:tc>
        <w:tc>
          <w:tcPr>
            <w:tcW w:w="1538" w:type="dxa"/>
          </w:tcPr>
          <w:p w14:paraId="45E6122D" w14:textId="58A30A65" w:rsidR="00DD4B56" w:rsidRDefault="00DD4B56" w:rsidP="0070440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5.44</w:t>
            </w:r>
          </w:p>
        </w:tc>
        <w:tc>
          <w:tcPr>
            <w:tcW w:w="1505" w:type="dxa"/>
          </w:tcPr>
          <w:p w14:paraId="26542CE7" w14:textId="01D2A607" w:rsidR="00DD4B56" w:rsidRDefault="00DD4B56" w:rsidP="00704406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>
              <w:rPr>
                <w:sz w:val="24"/>
              </w:rPr>
              <w:t>.066</w:t>
            </w:r>
          </w:p>
        </w:tc>
      </w:tr>
      <w:tr w:rsidR="00DD4B56" w14:paraId="3DA3CD11" w14:textId="77777777" w:rsidTr="00E731ED">
        <w:trPr>
          <w:trHeight w:val="1001"/>
        </w:trPr>
        <w:tc>
          <w:tcPr>
            <w:tcW w:w="3260" w:type="dxa"/>
          </w:tcPr>
          <w:p w14:paraId="1645FAEE" w14:textId="77777777" w:rsidR="00DD4B56" w:rsidRDefault="00DD4B56" w:rsidP="00D874EC">
            <w:pPr>
              <w:pStyle w:val="TableParagraph"/>
              <w:rPr>
                <w:sz w:val="24"/>
              </w:rPr>
            </w:pPr>
            <w:r w:rsidRPr="00512C8A">
              <w:rPr>
                <w:sz w:val="24"/>
              </w:rPr>
              <w:t>Accessing mental</w:t>
            </w:r>
            <w:r>
              <w:rPr>
                <w:sz w:val="24"/>
              </w:rPr>
              <w:t xml:space="preserve"> </w:t>
            </w:r>
            <w:r w:rsidRPr="00512C8A">
              <w:rPr>
                <w:sz w:val="24"/>
              </w:rPr>
              <w:t>health support</w:t>
            </w:r>
            <w:r>
              <w:rPr>
                <w:sz w:val="24"/>
              </w:rPr>
              <w:t xml:space="preserve"> (T1)</w:t>
            </w:r>
          </w:p>
          <w:p w14:paraId="15B83389" w14:textId="77777777" w:rsidR="00DD4B56" w:rsidRDefault="00DD4B56" w:rsidP="00D874EC">
            <w:pPr>
              <w:pStyle w:val="TableParagraph"/>
              <w:rPr>
                <w:sz w:val="24"/>
              </w:rPr>
            </w:pPr>
          </w:p>
        </w:tc>
        <w:tc>
          <w:tcPr>
            <w:tcW w:w="3177" w:type="dxa"/>
          </w:tcPr>
          <w:p w14:paraId="569DD5A7" w14:textId="77777777" w:rsidR="00DD4B56" w:rsidRPr="00512C8A" w:rsidRDefault="00DD4B56" w:rsidP="00D874EC">
            <w:pPr>
              <w:pStyle w:val="TableParagraph"/>
              <w:spacing w:line="276" w:lineRule="auto"/>
              <w:rPr>
                <w:sz w:val="24"/>
              </w:rPr>
            </w:pPr>
            <w:r w:rsidRPr="00512C8A">
              <w:rPr>
                <w:sz w:val="24"/>
              </w:rPr>
              <w:t>Yes</w:t>
            </w:r>
          </w:p>
          <w:p w14:paraId="001A3B11" w14:textId="77777777" w:rsidR="00DD4B56" w:rsidRDefault="00DD4B56" w:rsidP="00D874EC">
            <w:pPr>
              <w:pStyle w:val="TableParagraph"/>
              <w:spacing w:line="276" w:lineRule="auto"/>
              <w:rPr>
                <w:sz w:val="24"/>
              </w:rPr>
            </w:pPr>
            <w:r w:rsidRPr="00512C8A">
              <w:rPr>
                <w:sz w:val="24"/>
              </w:rPr>
              <w:t>No</w:t>
            </w:r>
          </w:p>
          <w:p w14:paraId="0958B506" w14:textId="77777777" w:rsidR="00DD4B56" w:rsidRPr="00512C8A" w:rsidRDefault="00DD4B56" w:rsidP="00D874EC">
            <w:pPr>
              <w:pStyle w:val="TableParagraph"/>
              <w:spacing w:line="276" w:lineRule="auto"/>
              <w:rPr>
                <w:sz w:val="24"/>
              </w:rPr>
            </w:pPr>
          </w:p>
        </w:tc>
        <w:tc>
          <w:tcPr>
            <w:tcW w:w="2180" w:type="dxa"/>
          </w:tcPr>
          <w:p w14:paraId="6E0BD21B" w14:textId="77777777" w:rsidR="00DD4B56" w:rsidRPr="00F17E57" w:rsidRDefault="00DD4B56" w:rsidP="00D874EC">
            <w:pPr>
              <w:pStyle w:val="TableParagraph"/>
              <w:jc w:val="center"/>
              <w:rPr>
                <w:sz w:val="24"/>
              </w:rPr>
            </w:pPr>
            <w:r w:rsidRPr="00F17E57">
              <w:rPr>
                <w:sz w:val="24"/>
              </w:rPr>
              <w:t>8 (16)</w:t>
            </w:r>
          </w:p>
          <w:p w14:paraId="54613014" w14:textId="5688539D" w:rsidR="00DD4B56" w:rsidRPr="00512C8A" w:rsidRDefault="00DD4B56" w:rsidP="00D874EC">
            <w:pPr>
              <w:pStyle w:val="TableParagraph"/>
              <w:jc w:val="center"/>
              <w:rPr>
                <w:sz w:val="24"/>
              </w:rPr>
            </w:pPr>
            <w:r w:rsidRPr="00F17E57">
              <w:rPr>
                <w:sz w:val="24"/>
              </w:rPr>
              <w:t>42 (84)</w:t>
            </w:r>
          </w:p>
        </w:tc>
        <w:tc>
          <w:tcPr>
            <w:tcW w:w="2115" w:type="dxa"/>
          </w:tcPr>
          <w:p w14:paraId="1E0FF6C1" w14:textId="77777777" w:rsidR="00DD4B56" w:rsidRPr="0005386B" w:rsidRDefault="00DD4B56" w:rsidP="00D874EC">
            <w:pPr>
              <w:pStyle w:val="TableParagraph"/>
              <w:jc w:val="center"/>
              <w:rPr>
                <w:sz w:val="24"/>
              </w:rPr>
            </w:pPr>
            <w:r w:rsidRPr="0005386B">
              <w:rPr>
                <w:sz w:val="24"/>
              </w:rPr>
              <w:t>1 (9.1)</w:t>
            </w:r>
          </w:p>
          <w:p w14:paraId="1ACE921F" w14:textId="657A0036" w:rsidR="00DD4B56" w:rsidRDefault="00DD4B56" w:rsidP="00D874EC">
            <w:pPr>
              <w:pStyle w:val="TableParagraph"/>
              <w:jc w:val="center"/>
              <w:rPr>
                <w:sz w:val="24"/>
              </w:rPr>
            </w:pPr>
            <w:r w:rsidRPr="0005386B">
              <w:rPr>
                <w:sz w:val="24"/>
              </w:rPr>
              <w:t>10 (90.91)</w:t>
            </w:r>
          </w:p>
        </w:tc>
        <w:tc>
          <w:tcPr>
            <w:tcW w:w="1538" w:type="dxa"/>
          </w:tcPr>
          <w:p w14:paraId="01C87ADE" w14:textId="1CB295C0" w:rsidR="00DD4B56" w:rsidRPr="00237B52" w:rsidRDefault="00DD4B56" w:rsidP="00D874EC">
            <w:pPr>
              <w:pStyle w:val="TableParagraph"/>
              <w:jc w:val="center"/>
            </w:pPr>
            <w:r>
              <w:rPr>
                <w:sz w:val="24"/>
              </w:rPr>
              <w:t>0.34</w:t>
            </w:r>
          </w:p>
        </w:tc>
        <w:tc>
          <w:tcPr>
            <w:tcW w:w="1505" w:type="dxa"/>
          </w:tcPr>
          <w:p w14:paraId="031E54B1" w14:textId="0A27ADB6" w:rsidR="00DD4B56" w:rsidRPr="00237B52" w:rsidRDefault="00DD4B56" w:rsidP="00D874EC">
            <w:pPr>
              <w:pStyle w:val="TableParagraph"/>
              <w:jc w:val="center"/>
            </w:pPr>
            <w:r>
              <w:rPr>
                <w:sz w:val="24"/>
              </w:rPr>
              <w:t>.559</w:t>
            </w:r>
          </w:p>
        </w:tc>
      </w:tr>
      <w:tr w:rsidR="00DD4B56" w14:paraId="12F632E9" w14:textId="77777777" w:rsidTr="00E731ED">
        <w:trPr>
          <w:trHeight w:val="1001"/>
        </w:trPr>
        <w:tc>
          <w:tcPr>
            <w:tcW w:w="3260" w:type="dxa"/>
          </w:tcPr>
          <w:p w14:paraId="4FFEC994" w14:textId="77777777" w:rsidR="00DD4B56" w:rsidRPr="00512C8A" w:rsidRDefault="00DD4B56" w:rsidP="0040747E">
            <w:pPr>
              <w:pStyle w:val="TableParagraph"/>
              <w:rPr>
                <w:sz w:val="24"/>
              </w:rPr>
            </w:pPr>
            <w:r w:rsidRPr="00512C8A">
              <w:rPr>
                <w:sz w:val="24"/>
              </w:rPr>
              <w:t>Family history of</w:t>
            </w:r>
          </w:p>
          <w:p w14:paraId="7C88251A" w14:textId="77777777" w:rsidR="00DD4B56" w:rsidRPr="00512C8A" w:rsidRDefault="00DD4B56" w:rsidP="0040747E">
            <w:pPr>
              <w:pStyle w:val="TableParagraph"/>
              <w:rPr>
                <w:sz w:val="24"/>
              </w:rPr>
            </w:pPr>
            <w:r w:rsidRPr="00512C8A">
              <w:rPr>
                <w:sz w:val="24"/>
              </w:rPr>
              <w:t xml:space="preserve">mental </w:t>
            </w:r>
            <w:r>
              <w:rPr>
                <w:sz w:val="24"/>
              </w:rPr>
              <w:t>ill-</w:t>
            </w:r>
            <w:r w:rsidRPr="00512C8A">
              <w:rPr>
                <w:sz w:val="24"/>
              </w:rPr>
              <w:t>health</w:t>
            </w:r>
            <w:r>
              <w:rPr>
                <w:sz w:val="24"/>
              </w:rPr>
              <w:t xml:space="preserve"> (T1)</w:t>
            </w:r>
          </w:p>
        </w:tc>
        <w:tc>
          <w:tcPr>
            <w:tcW w:w="3177" w:type="dxa"/>
          </w:tcPr>
          <w:p w14:paraId="0E045DB2" w14:textId="77777777" w:rsidR="00DD4B56" w:rsidRPr="00512C8A" w:rsidRDefault="00DD4B56" w:rsidP="0040747E">
            <w:pPr>
              <w:pStyle w:val="TableParagraph"/>
              <w:spacing w:line="0" w:lineRule="atLeast"/>
              <w:rPr>
                <w:sz w:val="24"/>
              </w:rPr>
            </w:pPr>
            <w:r w:rsidRPr="00512C8A">
              <w:rPr>
                <w:sz w:val="24"/>
              </w:rPr>
              <w:t>Yes</w:t>
            </w:r>
          </w:p>
          <w:p w14:paraId="588B23E5" w14:textId="77777777" w:rsidR="00DD4B56" w:rsidRPr="00512C8A" w:rsidRDefault="00DD4B56" w:rsidP="0040747E">
            <w:pPr>
              <w:pStyle w:val="TableParagraph"/>
              <w:spacing w:line="0" w:lineRule="atLeast"/>
              <w:rPr>
                <w:sz w:val="24"/>
              </w:rPr>
            </w:pPr>
            <w:r w:rsidRPr="00512C8A">
              <w:rPr>
                <w:sz w:val="24"/>
              </w:rPr>
              <w:t>No</w:t>
            </w:r>
          </w:p>
          <w:p w14:paraId="6CECE4CD" w14:textId="77777777" w:rsidR="00DD4B56" w:rsidRPr="00512C8A" w:rsidRDefault="00DD4B56" w:rsidP="0040747E">
            <w:pPr>
              <w:pStyle w:val="TableParagraph"/>
              <w:spacing w:line="0" w:lineRule="atLeast"/>
              <w:rPr>
                <w:sz w:val="24"/>
              </w:rPr>
            </w:pPr>
            <w:r w:rsidRPr="00512C8A">
              <w:rPr>
                <w:sz w:val="24"/>
              </w:rPr>
              <w:t>I don’t know</w:t>
            </w:r>
          </w:p>
        </w:tc>
        <w:tc>
          <w:tcPr>
            <w:tcW w:w="2180" w:type="dxa"/>
          </w:tcPr>
          <w:p w14:paraId="3A7F6148" w14:textId="77777777" w:rsidR="00DD4B56" w:rsidRPr="0036415F" w:rsidRDefault="00DD4B56" w:rsidP="0040747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6415F">
              <w:rPr>
                <w:sz w:val="24"/>
              </w:rPr>
              <w:t>22 (44)</w:t>
            </w:r>
          </w:p>
          <w:p w14:paraId="43C3E5F1" w14:textId="77777777" w:rsidR="00DD4B56" w:rsidRPr="0036415F" w:rsidRDefault="00DD4B56" w:rsidP="0040747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6415F">
              <w:rPr>
                <w:sz w:val="24"/>
              </w:rPr>
              <w:t>24 (48)</w:t>
            </w:r>
          </w:p>
          <w:p w14:paraId="2E065D21" w14:textId="4D591FC6" w:rsidR="00DD4B56" w:rsidRPr="00512C8A" w:rsidRDefault="00DD4B56" w:rsidP="0040747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36415F">
              <w:rPr>
                <w:sz w:val="24"/>
              </w:rPr>
              <w:t>4 (8)</w:t>
            </w:r>
          </w:p>
        </w:tc>
        <w:tc>
          <w:tcPr>
            <w:tcW w:w="2115" w:type="dxa"/>
          </w:tcPr>
          <w:p w14:paraId="5BC2B94C" w14:textId="77777777" w:rsidR="00DD4B56" w:rsidRPr="00835738" w:rsidRDefault="00DD4B56" w:rsidP="0040747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835738">
              <w:rPr>
                <w:sz w:val="24"/>
              </w:rPr>
              <w:t>5 (45.5)</w:t>
            </w:r>
          </w:p>
          <w:p w14:paraId="584B7811" w14:textId="77777777" w:rsidR="00DD4B56" w:rsidRPr="00835738" w:rsidRDefault="00DD4B56" w:rsidP="0040747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835738">
              <w:rPr>
                <w:sz w:val="24"/>
              </w:rPr>
              <w:t>6 (54.6)</w:t>
            </w:r>
          </w:p>
          <w:p w14:paraId="41F10BE4" w14:textId="624A0DBF" w:rsidR="00DD4B56" w:rsidRPr="00512C8A" w:rsidRDefault="00DD4B56" w:rsidP="0040747E">
            <w:pPr>
              <w:pStyle w:val="TableParagraph"/>
              <w:spacing w:line="0" w:lineRule="atLeast"/>
              <w:jc w:val="center"/>
              <w:rPr>
                <w:sz w:val="24"/>
              </w:rPr>
            </w:pPr>
            <w:r w:rsidRPr="00835738">
              <w:rPr>
                <w:sz w:val="24"/>
              </w:rPr>
              <w:t>0</w:t>
            </w:r>
          </w:p>
        </w:tc>
        <w:tc>
          <w:tcPr>
            <w:tcW w:w="1538" w:type="dxa"/>
          </w:tcPr>
          <w:p w14:paraId="57621187" w14:textId="2C718CBD" w:rsidR="00DD4B56" w:rsidRPr="00D62FBE" w:rsidRDefault="00DD4B56" w:rsidP="0040747E">
            <w:pPr>
              <w:pStyle w:val="TableParagraph"/>
              <w:spacing w:line="0" w:lineRule="atLeast"/>
              <w:jc w:val="center"/>
            </w:pPr>
            <w:r>
              <w:rPr>
                <w:sz w:val="24"/>
              </w:rPr>
              <w:t>0.96</w:t>
            </w:r>
          </w:p>
        </w:tc>
        <w:tc>
          <w:tcPr>
            <w:tcW w:w="1505" w:type="dxa"/>
          </w:tcPr>
          <w:p w14:paraId="684750DE" w14:textId="1B30EF53" w:rsidR="00DD4B56" w:rsidRPr="00D62FBE" w:rsidRDefault="00DD4B56" w:rsidP="0040747E">
            <w:pPr>
              <w:pStyle w:val="TableParagraph"/>
              <w:spacing w:line="0" w:lineRule="atLeast"/>
              <w:jc w:val="center"/>
            </w:pPr>
            <w:r>
              <w:rPr>
                <w:sz w:val="24"/>
              </w:rPr>
              <w:t>.618</w:t>
            </w:r>
          </w:p>
        </w:tc>
      </w:tr>
    </w:tbl>
    <w:p w14:paraId="76AD1E66" w14:textId="77777777" w:rsidR="0073072B" w:rsidRDefault="0073072B"/>
    <w:sectPr w:rsidR="0073072B" w:rsidSect="000145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072B"/>
    <w:rsid w:val="00014511"/>
    <w:rsid w:val="00016D8D"/>
    <w:rsid w:val="0005386B"/>
    <w:rsid w:val="000604E9"/>
    <w:rsid w:val="0007148F"/>
    <w:rsid w:val="000F1821"/>
    <w:rsid w:val="0011489C"/>
    <w:rsid w:val="00122DBB"/>
    <w:rsid w:val="0014511F"/>
    <w:rsid w:val="00147C07"/>
    <w:rsid w:val="001D5D2A"/>
    <w:rsid w:val="002675F1"/>
    <w:rsid w:val="002A47A8"/>
    <w:rsid w:val="002A61B3"/>
    <w:rsid w:val="00301C73"/>
    <w:rsid w:val="0036415F"/>
    <w:rsid w:val="003756A4"/>
    <w:rsid w:val="003A4761"/>
    <w:rsid w:val="003B2660"/>
    <w:rsid w:val="003E2647"/>
    <w:rsid w:val="003F1149"/>
    <w:rsid w:val="0040747E"/>
    <w:rsid w:val="00442010"/>
    <w:rsid w:val="004977B7"/>
    <w:rsid w:val="004C4FF1"/>
    <w:rsid w:val="004E5315"/>
    <w:rsid w:val="005458A7"/>
    <w:rsid w:val="00596CC0"/>
    <w:rsid w:val="005D2363"/>
    <w:rsid w:val="005F417E"/>
    <w:rsid w:val="00650C1E"/>
    <w:rsid w:val="006663E0"/>
    <w:rsid w:val="006949C7"/>
    <w:rsid w:val="006B3769"/>
    <w:rsid w:val="00701E70"/>
    <w:rsid w:val="00704406"/>
    <w:rsid w:val="007134B8"/>
    <w:rsid w:val="0073072B"/>
    <w:rsid w:val="00764B85"/>
    <w:rsid w:val="00776349"/>
    <w:rsid w:val="007823D2"/>
    <w:rsid w:val="00784367"/>
    <w:rsid w:val="007B7396"/>
    <w:rsid w:val="007E6412"/>
    <w:rsid w:val="00835738"/>
    <w:rsid w:val="0086426F"/>
    <w:rsid w:val="008A3753"/>
    <w:rsid w:val="008D4FF9"/>
    <w:rsid w:val="008F0356"/>
    <w:rsid w:val="0093549B"/>
    <w:rsid w:val="00947975"/>
    <w:rsid w:val="009D1BE0"/>
    <w:rsid w:val="00A07FFE"/>
    <w:rsid w:val="00AA4687"/>
    <w:rsid w:val="00B72341"/>
    <w:rsid w:val="00B8357B"/>
    <w:rsid w:val="00B870D1"/>
    <w:rsid w:val="00BA5892"/>
    <w:rsid w:val="00BF75DF"/>
    <w:rsid w:val="00C21D18"/>
    <w:rsid w:val="00C21EDB"/>
    <w:rsid w:val="00C8320D"/>
    <w:rsid w:val="00CE4742"/>
    <w:rsid w:val="00D82FAB"/>
    <w:rsid w:val="00D874EC"/>
    <w:rsid w:val="00DD4B56"/>
    <w:rsid w:val="00E505F8"/>
    <w:rsid w:val="00E731ED"/>
    <w:rsid w:val="00EB281E"/>
    <w:rsid w:val="00F17E57"/>
    <w:rsid w:val="00F573AD"/>
    <w:rsid w:val="00F87727"/>
    <w:rsid w:val="00FB6F3C"/>
    <w:rsid w:val="00FC46A3"/>
    <w:rsid w:val="00FF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D94F4"/>
  <w15:docId w15:val="{9D818B32-D3D6-4ED2-B765-B4AAC6BE8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1451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14511"/>
  </w:style>
  <w:style w:type="character" w:styleId="CommentReference">
    <w:name w:val="annotation reference"/>
    <w:basedOn w:val="DefaultParagraphFont"/>
    <w:uiPriority w:val="99"/>
    <w:semiHidden/>
    <w:unhideWhenUsed/>
    <w:rsid w:val="001D5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D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D2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D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D2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6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6A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0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ngs, Abigail</dc:creator>
  <cp:lastModifiedBy>Millings, Abigail</cp:lastModifiedBy>
  <cp:revision>4</cp:revision>
  <dcterms:created xsi:type="dcterms:W3CDTF">2022-07-25T10:25:00Z</dcterms:created>
  <dcterms:modified xsi:type="dcterms:W3CDTF">2022-11-07T15:24:00Z</dcterms:modified>
</cp:coreProperties>
</file>